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7E309" w14:textId="77777777" w:rsidR="00CE71AC" w:rsidRPr="002F5F6F" w:rsidRDefault="005F6E6F" w:rsidP="006F61A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  </w:t>
      </w:r>
      <w:r w:rsidR="00CE71AC" w:rsidRPr="002F5F6F">
        <w:rPr>
          <w:rFonts w:ascii="Times New Roman" w:hAnsi="Times New Roman" w:cs="Times New Roman"/>
          <w:b/>
          <w:bCs/>
          <w:sz w:val="32"/>
          <w:szCs w:val="32"/>
        </w:rPr>
        <w:t>Supporting Information for:</w:t>
      </w:r>
    </w:p>
    <w:p w14:paraId="68B05F30" w14:textId="77777777" w:rsidR="00CE71AC" w:rsidRPr="002F5F6F" w:rsidRDefault="00CE71AC" w:rsidP="006F61A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3E5255B" w14:textId="582D9B6C" w:rsidR="006F61A0" w:rsidRPr="002F5F6F" w:rsidRDefault="00382D48" w:rsidP="006F61A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F5F6F">
        <w:rPr>
          <w:rFonts w:ascii="Times New Roman" w:hAnsi="Times New Roman" w:cs="Times New Roman"/>
          <w:b/>
          <w:bCs/>
          <w:sz w:val="32"/>
          <w:szCs w:val="32"/>
        </w:rPr>
        <w:t xml:space="preserve">Identifying </w:t>
      </w:r>
      <w:r w:rsidR="0020658C" w:rsidRPr="002F5F6F">
        <w:rPr>
          <w:rFonts w:ascii="Times New Roman" w:hAnsi="Times New Roman" w:cs="Times New Roman"/>
          <w:b/>
          <w:bCs/>
          <w:sz w:val="32"/>
          <w:szCs w:val="32"/>
        </w:rPr>
        <w:t>Optimal</w:t>
      </w:r>
      <w:r w:rsidRPr="002F5F6F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D25704" w:rsidRPr="002F5F6F">
        <w:rPr>
          <w:rFonts w:ascii="Times New Roman" w:hAnsi="Times New Roman" w:cs="Times New Roman"/>
          <w:b/>
          <w:bCs/>
          <w:sz w:val="32"/>
          <w:szCs w:val="32"/>
        </w:rPr>
        <w:t>Neuroinflammation</w:t>
      </w:r>
      <w:r w:rsidR="0020658C" w:rsidRPr="002F5F6F">
        <w:rPr>
          <w:rFonts w:ascii="Times New Roman" w:hAnsi="Times New Roman" w:cs="Times New Roman"/>
          <w:b/>
          <w:bCs/>
          <w:sz w:val="32"/>
          <w:szCs w:val="32"/>
        </w:rPr>
        <w:t xml:space="preserve"> Treatment Using Nanoligomer™ Discovery Engine</w:t>
      </w:r>
    </w:p>
    <w:p w14:paraId="6EDA8757" w14:textId="3FED0B6F" w:rsidR="00567A3E" w:rsidRPr="002F5F6F" w:rsidRDefault="006F61A0" w:rsidP="00567A3E">
      <w:pPr>
        <w:pStyle w:val="Default"/>
        <w:jc w:val="center"/>
        <w:rPr>
          <w:rFonts w:ascii="Times New Roman" w:hAnsi="Times New Roman" w:cs="Times New Roman"/>
          <w:i/>
          <w:iCs/>
          <w:vertAlign w:val="superscript"/>
        </w:rPr>
      </w:pPr>
      <w:r w:rsidRPr="002F5F6F">
        <w:rPr>
          <w:rFonts w:ascii="Times New Roman" w:hAnsi="Times New Roman" w:cs="Times New Roman"/>
          <w:i/>
          <w:iCs/>
        </w:rPr>
        <w:t>Sadhana Sharma,</w:t>
      </w:r>
      <w:r w:rsidRPr="002F5F6F">
        <w:rPr>
          <w:rFonts w:ascii="Times New Roman" w:hAnsi="Times New Roman" w:cs="Times New Roman"/>
          <w:i/>
          <w:iCs/>
          <w:vertAlign w:val="superscript"/>
        </w:rPr>
        <w:t xml:space="preserve">1 </w:t>
      </w:r>
      <w:r w:rsidR="00567A3E" w:rsidRPr="002F5F6F">
        <w:rPr>
          <w:rFonts w:ascii="Times New Roman" w:hAnsi="Times New Roman" w:cs="Times New Roman"/>
          <w:i/>
          <w:iCs/>
        </w:rPr>
        <w:t>Curtis Borski,</w:t>
      </w:r>
      <w:r w:rsidR="00567A3E" w:rsidRPr="002F5F6F">
        <w:rPr>
          <w:rFonts w:ascii="Times New Roman" w:hAnsi="Times New Roman" w:cs="Times New Roman"/>
          <w:i/>
          <w:iCs/>
          <w:vertAlign w:val="superscript"/>
        </w:rPr>
        <w:t>2,3</w:t>
      </w:r>
      <w:r w:rsidR="00567A3E" w:rsidRPr="002F5F6F">
        <w:rPr>
          <w:rFonts w:ascii="Times New Roman" w:hAnsi="Times New Roman" w:cs="Times New Roman"/>
          <w:i/>
          <w:iCs/>
        </w:rPr>
        <w:t xml:space="preserve"> Jessica Hanson</w:t>
      </w:r>
      <w:r w:rsidR="00567A3E" w:rsidRPr="002F5F6F">
        <w:rPr>
          <w:rFonts w:ascii="Times New Roman" w:hAnsi="Times New Roman" w:cs="Times New Roman"/>
          <w:i/>
          <w:iCs/>
          <w:vertAlign w:val="superscript"/>
        </w:rPr>
        <w:t xml:space="preserve"> 2,3</w:t>
      </w:r>
      <w:r w:rsidR="00567A3E" w:rsidRPr="002F5F6F">
        <w:rPr>
          <w:rFonts w:ascii="Times New Roman" w:hAnsi="Times New Roman" w:cs="Times New Roman"/>
          <w:i/>
          <w:iCs/>
        </w:rPr>
        <w:t>,</w:t>
      </w:r>
      <w:r w:rsidR="00567A3E" w:rsidRPr="002F5F6F">
        <w:rPr>
          <w:rFonts w:ascii="Charis SIL" w:hAnsi="Charis SIL" w:cs="Charis SIL"/>
        </w:rPr>
        <w:t xml:space="preserve"> </w:t>
      </w:r>
      <w:proofErr w:type="spellStart"/>
      <w:r w:rsidR="00567A3E" w:rsidRPr="002F5F6F">
        <w:rPr>
          <w:rFonts w:ascii="Times New Roman" w:hAnsi="Times New Roman" w:cs="Times New Roman"/>
          <w:i/>
          <w:iCs/>
          <w:color w:val="000000" w:themeColor="text1"/>
        </w:rPr>
        <w:t>Micklaus</w:t>
      </w:r>
      <w:proofErr w:type="spellEnd"/>
      <w:r w:rsidR="00567A3E" w:rsidRPr="002F5F6F">
        <w:rPr>
          <w:rFonts w:ascii="Times New Roman" w:hAnsi="Times New Roman" w:cs="Times New Roman"/>
          <w:i/>
          <w:iCs/>
          <w:color w:val="000000" w:themeColor="text1"/>
        </w:rPr>
        <w:t xml:space="preserve"> A. Garcia</w:t>
      </w:r>
      <w:r w:rsidR="00567A3E" w:rsidRPr="002F5F6F">
        <w:rPr>
          <w:rFonts w:ascii="Times New Roman" w:hAnsi="Times New Roman" w:cs="Times New Roman"/>
          <w:i/>
          <w:iCs/>
          <w:vertAlign w:val="superscript"/>
        </w:rPr>
        <w:t>2</w:t>
      </w:r>
      <w:r w:rsidR="00567A3E" w:rsidRPr="002F5F6F">
        <w:rPr>
          <w:rFonts w:ascii="Times New Roman" w:hAnsi="Times New Roman" w:cs="Times New Roman"/>
          <w:i/>
          <w:iCs/>
        </w:rPr>
        <w:t>,</w:t>
      </w:r>
      <w:r w:rsidR="00567A3E" w:rsidRPr="002F5F6F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567A3E" w:rsidRPr="002F5F6F">
        <w:rPr>
          <w:rFonts w:ascii="Times New Roman" w:hAnsi="Times New Roman" w:cs="Times New Roman"/>
          <w:i/>
          <w:iCs/>
        </w:rPr>
        <w:t>Christopher D. Link,</w:t>
      </w:r>
      <w:r w:rsidR="00567A3E" w:rsidRPr="002F5F6F">
        <w:rPr>
          <w:rFonts w:ascii="Times New Roman" w:hAnsi="Times New Roman" w:cs="Times New Roman"/>
          <w:i/>
          <w:iCs/>
          <w:vertAlign w:val="superscript"/>
        </w:rPr>
        <w:t>2</w:t>
      </w:r>
      <w:r w:rsidR="00567A3E" w:rsidRPr="002F5F6F">
        <w:rPr>
          <w:rFonts w:ascii="Times New Roman" w:hAnsi="Times New Roman" w:cs="Times New Roman"/>
          <w:i/>
          <w:iCs/>
        </w:rPr>
        <w:t xml:space="preserve"> Charles Hoeffer,</w:t>
      </w:r>
      <w:r w:rsidR="00567A3E" w:rsidRPr="002F5F6F">
        <w:rPr>
          <w:rFonts w:ascii="Times New Roman" w:hAnsi="Times New Roman" w:cs="Times New Roman"/>
          <w:i/>
          <w:iCs/>
          <w:vertAlign w:val="superscript"/>
        </w:rPr>
        <w:t>2,3</w:t>
      </w:r>
      <w:r w:rsidR="00567A3E" w:rsidRPr="002F5F6F">
        <w:rPr>
          <w:rFonts w:ascii="Times New Roman" w:hAnsi="Times New Roman" w:cs="Times New Roman"/>
          <w:i/>
          <w:iCs/>
        </w:rPr>
        <w:t xml:space="preserve"> Anushree Chatterjee,</w:t>
      </w:r>
      <w:r w:rsidR="00567A3E" w:rsidRPr="002F5F6F">
        <w:rPr>
          <w:rFonts w:ascii="Times New Roman" w:hAnsi="Times New Roman" w:cs="Times New Roman"/>
          <w:i/>
          <w:iCs/>
          <w:vertAlign w:val="superscript"/>
        </w:rPr>
        <w:t>1</w:t>
      </w:r>
      <w:r w:rsidR="00567A3E" w:rsidRPr="002F5F6F">
        <w:rPr>
          <w:rFonts w:ascii="Times New Roman" w:hAnsi="Times New Roman" w:cs="Times New Roman"/>
          <w:i/>
          <w:iCs/>
        </w:rPr>
        <w:t xml:space="preserve"> Prashant Nagpal</w:t>
      </w:r>
      <w:proofErr w:type="gramStart"/>
      <w:r w:rsidR="00485DEC" w:rsidRPr="002F5F6F">
        <w:rPr>
          <w:rFonts w:ascii="Times New Roman" w:hAnsi="Times New Roman" w:cs="Times New Roman"/>
          <w:i/>
          <w:iCs/>
          <w:vertAlign w:val="superscript"/>
        </w:rPr>
        <w:t>1,*</w:t>
      </w:r>
      <w:proofErr w:type="gramEnd"/>
    </w:p>
    <w:p w14:paraId="4D6BE747" w14:textId="77777777" w:rsidR="00567A3E" w:rsidRPr="002F5F6F" w:rsidRDefault="00567A3E" w:rsidP="00567A3E">
      <w:pPr>
        <w:pStyle w:val="Default"/>
        <w:jc w:val="center"/>
        <w:rPr>
          <w:rFonts w:ascii="Charis SIL" w:hAnsi="Charis SIL" w:cs="Charis SIL"/>
        </w:rPr>
      </w:pPr>
    </w:p>
    <w:p w14:paraId="5086F629" w14:textId="77777777" w:rsidR="00567A3E" w:rsidRPr="002F5F6F" w:rsidRDefault="00567A3E" w:rsidP="00567A3E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2F5F6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F5F6F">
        <w:rPr>
          <w:rFonts w:ascii="Times New Roman" w:hAnsi="Times New Roman" w:cs="Times New Roman"/>
          <w:i/>
          <w:iCs/>
          <w:sz w:val="24"/>
          <w:szCs w:val="24"/>
        </w:rPr>
        <w:t xml:space="preserve"> Sachi Bioworks, 685 S Arthur Avenue, Colorado Technology Center, Louisville, CO 80027</w:t>
      </w:r>
    </w:p>
    <w:p w14:paraId="649E6FEA" w14:textId="77777777" w:rsidR="00567A3E" w:rsidRPr="002F5F6F" w:rsidRDefault="00567A3E" w:rsidP="00567A3E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2F5F6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2F5F6F">
        <w:rPr>
          <w:rFonts w:ascii="Times New Roman" w:hAnsi="Times New Roman" w:cs="Times New Roman"/>
          <w:i/>
          <w:iCs/>
          <w:sz w:val="24"/>
          <w:szCs w:val="24"/>
        </w:rPr>
        <w:t xml:space="preserve"> Department of Integrative Physiology, University of Colorado Boulder, Boulder, CO 80309</w:t>
      </w:r>
    </w:p>
    <w:p w14:paraId="688E8207" w14:textId="77777777" w:rsidR="00567A3E" w:rsidRPr="002F5F6F" w:rsidRDefault="00567A3E" w:rsidP="00567A3E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2F5F6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2F5F6F">
        <w:rPr>
          <w:rFonts w:ascii="Times New Roman" w:hAnsi="Times New Roman" w:cs="Times New Roman"/>
          <w:i/>
          <w:iCs/>
          <w:sz w:val="24"/>
          <w:szCs w:val="24"/>
        </w:rPr>
        <w:t xml:space="preserve"> Institute for Behavioral Genetics, University of Colorado Boulder, Boulder, CO 80303</w:t>
      </w:r>
    </w:p>
    <w:p w14:paraId="28662EAA" w14:textId="12412754" w:rsidR="003A397C" w:rsidRPr="002F5F6F" w:rsidRDefault="006F61A0" w:rsidP="00567A3E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2F5F6F">
        <w:rPr>
          <w:rFonts w:ascii="Times New Roman" w:hAnsi="Times New Roman" w:cs="Times New Roman"/>
          <w:i/>
          <w:iCs/>
          <w:sz w:val="24"/>
          <w:szCs w:val="24"/>
        </w:rPr>
        <w:t xml:space="preserve">*Corresponding Author. Email: </w:t>
      </w:r>
      <w:hyperlink r:id="rId8" w:history="1">
        <w:r w:rsidR="003A397C" w:rsidRPr="002F5F6F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nagpal@sachibio.com</w:t>
        </w:r>
      </w:hyperlink>
    </w:p>
    <w:p w14:paraId="49CC28EF" w14:textId="7EC5AB15" w:rsidR="0043560D" w:rsidRPr="002F5F6F" w:rsidRDefault="00C74C7A" w:rsidP="00CE71AC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2F5F6F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43560D" w:rsidRPr="002F5F6F">
        <w:rPr>
          <w:rFonts w:ascii="Times New Roman" w:eastAsia="Times New Roman" w:hAnsi="Times New Roman" w:cs="Times New Roman"/>
          <w:noProof/>
          <w:shd w:val="clear" w:color="auto" w:fill="FFFFFF"/>
        </w:rPr>
        <w:lastRenderedPageBreak/>
        <w:drawing>
          <wp:inline distT="0" distB="0" distL="0" distR="0" wp14:anchorId="269B1525" wp14:editId="3CB87EAD">
            <wp:extent cx="5943600" cy="4549924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9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5B5789" w14:textId="27E4722C" w:rsidR="0043560D" w:rsidRPr="002F5F6F" w:rsidRDefault="0043560D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01FCCABF" w14:textId="4D3D03ED" w:rsidR="0043560D" w:rsidRPr="002F5F6F" w:rsidRDefault="0043560D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38CC8161" w14:textId="31440262" w:rsidR="0043560D" w:rsidRPr="002F5F6F" w:rsidRDefault="0043560D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20CA129C" w14:textId="43421A42" w:rsidR="00815984" w:rsidRPr="002F5F6F" w:rsidRDefault="0043560D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2F5F6F">
        <w:rPr>
          <w:rFonts w:ascii="Times New Roman" w:eastAsia="Times New Roman" w:hAnsi="Times New Roman" w:cs="Times New Roman"/>
          <w:b/>
          <w:bCs/>
          <w:shd w:val="clear" w:color="auto" w:fill="FFFFFF"/>
        </w:rPr>
        <w:t>Fig. S1</w:t>
      </w:r>
      <w:r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2F5F6F">
        <w:rPr>
          <w:rFonts w:ascii="Times New Roman" w:eastAsia="Times New Roman" w:hAnsi="Times New Roman" w:cs="Times New Roman"/>
          <w:b/>
          <w:bCs/>
          <w:shd w:val="clear" w:color="auto" w:fill="FFFFFF"/>
        </w:rPr>
        <w:t>Scree plot of principal component analysis for human astrocytes screen</w:t>
      </w:r>
      <w:r w:rsidR="00447B6D" w:rsidRPr="002F5F6F">
        <w:rPr>
          <w:rFonts w:ascii="Times New Roman" w:eastAsia="Times New Roman" w:hAnsi="Times New Roman" w:cs="Times New Roman"/>
          <w:b/>
          <w:bCs/>
          <w:shd w:val="clear" w:color="auto" w:fill="FFFFFF"/>
        </w:rPr>
        <w:t>ing</w:t>
      </w:r>
      <w:r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 using 65-plex cytokine panel. Based on this plot, Principal Component 1 (PC1)</w:t>
      </w:r>
      <w:r w:rsidR="002D31C7"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2F5F6F">
        <w:rPr>
          <w:rFonts w:ascii="Times New Roman" w:eastAsia="Times New Roman" w:hAnsi="Times New Roman" w:cs="Times New Roman"/>
          <w:shd w:val="clear" w:color="auto" w:fill="FFFFFF"/>
        </w:rPr>
        <w:t>captures most of the variability (62.72%) in the data. PC2, PC3, and PC4 captured only 10.79%, 6.87%, and 4.33% of variability.</w:t>
      </w:r>
    </w:p>
    <w:p w14:paraId="59F62540" w14:textId="77777777" w:rsidR="00815984" w:rsidRPr="002F5F6F" w:rsidRDefault="00815984">
      <w:pPr>
        <w:rPr>
          <w:rFonts w:ascii="Times New Roman" w:eastAsia="Times New Roman" w:hAnsi="Times New Roman" w:cs="Times New Roman"/>
          <w:shd w:val="clear" w:color="auto" w:fill="FFFFFF"/>
        </w:rPr>
      </w:pPr>
      <w:r w:rsidRPr="002F5F6F">
        <w:rPr>
          <w:rFonts w:ascii="Times New Roman" w:eastAsia="Times New Roman" w:hAnsi="Times New Roman" w:cs="Times New Roman"/>
          <w:shd w:val="clear" w:color="auto" w:fill="FFFFFF"/>
        </w:rPr>
        <w:br w:type="page"/>
      </w:r>
    </w:p>
    <w:p w14:paraId="02D4F35A" w14:textId="17E9EAD4" w:rsidR="00210F5B" w:rsidRPr="002F5F6F" w:rsidRDefault="00210F5B" w:rsidP="00210F5B">
      <w:pPr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2F5F6F">
        <w:rPr>
          <w:noProof/>
        </w:rPr>
        <w:lastRenderedPageBreak/>
        <w:drawing>
          <wp:inline distT="0" distB="0" distL="0" distR="0" wp14:anchorId="03E29565" wp14:editId="35B58232">
            <wp:extent cx="5943600" cy="28917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158BB" w14:textId="0997AA8B" w:rsidR="00210F5B" w:rsidRPr="002F5F6F" w:rsidRDefault="00210F5B" w:rsidP="00210F5B">
      <w:pPr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2F5F6F">
        <w:rPr>
          <w:noProof/>
        </w:rPr>
        <w:drawing>
          <wp:inline distT="0" distB="0" distL="0" distR="0" wp14:anchorId="1A7656A3" wp14:editId="351F5BF1">
            <wp:extent cx="5943600" cy="29375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6DA23" w14:textId="16E3D570" w:rsidR="00210F5B" w:rsidRPr="002F5F6F" w:rsidRDefault="00210F5B" w:rsidP="00210F5B">
      <w:pPr>
        <w:jc w:val="both"/>
        <w:rPr>
          <w:rFonts w:ascii="Times New Roman" w:hAnsi="Times New Roman" w:cs="Times New Roman"/>
        </w:rPr>
      </w:pPr>
      <w:r w:rsidRPr="002F5F6F">
        <w:rPr>
          <w:rFonts w:ascii="Times New Roman" w:eastAsia="Times New Roman" w:hAnsi="Times New Roman" w:cs="Times New Roman"/>
          <w:b/>
          <w:bCs/>
          <w:shd w:val="clear" w:color="auto" w:fill="FFFFFF"/>
        </w:rPr>
        <w:t>Fig. S2</w:t>
      </w:r>
      <w:r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. </w:t>
      </w:r>
      <w:r w:rsidRPr="002F5F6F">
        <w:rPr>
          <w:rFonts w:ascii="Times New Roman" w:hAnsi="Times New Roman" w:cs="Times New Roman"/>
        </w:rPr>
        <w:t>(A) Heat maps and unsupervised hierarchical clustering for entire data set, and (B) added K-means clustering. Using the broad institute’s Morpheus tool, the heatmap and clustering support the same analysis and conclusions as the PCA analysis.</w:t>
      </w:r>
    </w:p>
    <w:p w14:paraId="5D5FE787" w14:textId="23AB5E30" w:rsidR="0043560D" w:rsidRPr="002F5F6F" w:rsidRDefault="0043560D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0BB6FDCF" w14:textId="6B59685F" w:rsidR="0043560D" w:rsidRPr="002F5F6F" w:rsidRDefault="0043560D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6006072F" w14:textId="4DA5A1DD" w:rsidR="002D31C7" w:rsidRPr="002F5F6F" w:rsidRDefault="002D31C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663F8C5A" w14:textId="70B4A415" w:rsidR="002D31C7" w:rsidRPr="002F5F6F" w:rsidRDefault="002D31C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5D079A36" w14:textId="25B60BA1" w:rsidR="002D31C7" w:rsidRPr="002F5F6F" w:rsidRDefault="002D31C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53E8E120" w14:textId="437688BF" w:rsidR="002D31C7" w:rsidRPr="002F5F6F" w:rsidRDefault="002D31C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3568EC17" w14:textId="0A365F23" w:rsidR="002D31C7" w:rsidRPr="002F5F6F" w:rsidRDefault="002D31C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62EC818D" w14:textId="2632F523" w:rsidR="002D31C7" w:rsidRPr="002F5F6F" w:rsidRDefault="002D31C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0BF2FD4F" w14:textId="03EC7F05" w:rsidR="002D31C7" w:rsidRPr="002F5F6F" w:rsidRDefault="002D31C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22D18297" w14:textId="5E1417A6" w:rsidR="002D31C7" w:rsidRPr="002F5F6F" w:rsidRDefault="00AF5309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2F5F6F">
        <w:rPr>
          <w:rFonts w:ascii="Times New Roman" w:eastAsia="Times New Roman" w:hAnsi="Times New Roman" w:cs="Times New Roman"/>
          <w:noProof/>
          <w:shd w:val="clear" w:color="auto" w:fill="FFFFFF"/>
        </w:rPr>
        <w:lastRenderedPageBreak/>
        <w:drawing>
          <wp:inline distT="0" distB="0" distL="0" distR="0" wp14:anchorId="29C6755A" wp14:editId="226EF83A">
            <wp:extent cx="5065336" cy="34861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230" cy="3487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F72384" w14:textId="08EDF27F" w:rsidR="002D31C7" w:rsidRPr="002F5F6F" w:rsidRDefault="002D31C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7CCCA12D" w14:textId="067313A3" w:rsidR="002D31C7" w:rsidRPr="002F5F6F" w:rsidRDefault="002D31C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2F5F6F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Fig. </w:t>
      </w:r>
      <w:r w:rsidR="00210F5B" w:rsidRPr="002F5F6F">
        <w:rPr>
          <w:rFonts w:ascii="Times New Roman" w:eastAsia="Times New Roman" w:hAnsi="Times New Roman" w:cs="Times New Roman"/>
          <w:b/>
          <w:bCs/>
          <w:shd w:val="clear" w:color="auto" w:fill="FFFFFF"/>
        </w:rPr>
        <w:t>S3</w:t>
      </w:r>
      <w:r w:rsidR="00210F5B"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AF5309"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(A) </w:t>
      </w:r>
      <w:r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Scree plot of the principal component analysis of the mouse cytokine data (LPS, LPS+SB_NI_111) using </w:t>
      </w:r>
      <w:r w:rsidR="00AE5BDD"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a </w:t>
      </w:r>
      <w:r w:rsidRPr="002F5F6F">
        <w:rPr>
          <w:rFonts w:ascii="Times New Roman" w:eastAsia="Times New Roman" w:hAnsi="Times New Roman" w:cs="Times New Roman"/>
          <w:shd w:val="clear" w:color="auto" w:fill="FFFFFF"/>
        </w:rPr>
        <w:t>36-plex cytokine panel. Principal component analysis of the cytokine data suggests that principal component 1 (PC1) captures most of the variability (59.46%) in the data. PC2, PC3, and PC4 capture only 21.45%, 8.29%, and 5.34% of variability, respectively.</w:t>
      </w:r>
      <w:r w:rsidR="00AF5309"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 Gene expression measurements in mouse hippocampus with respect to No Treatment. Measurements of (B) NFKB (average reduction 40.5%, p=0.05) and (C) TNFR</w:t>
      </w:r>
      <w:r w:rsidR="00B056C6" w:rsidRPr="002F5F6F">
        <w:rPr>
          <w:rFonts w:ascii="Times New Roman" w:eastAsia="Times New Roman" w:hAnsi="Times New Roman" w:cs="Times New Roman"/>
          <w:shd w:val="clear" w:color="auto" w:fill="FFFFFF"/>
        </w:rPr>
        <w:t>1</w:t>
      </w:r>
      <w:r w:rsidR="00AF5309"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 (average reduction 49.74%, p=0.13), show orthogonal gene expression measurements </w:t>
      </w:r>
      <w:r w:rsidR="00AF5309" w:rsidRPr="002F5F6F">
        <w:rPr>
          <w:rFonts w:ascii="Times New Roman" w:eastAsia="Times New Roman" w:hAnsi="Times New Roman" w:cs="Times New Roman"/>
          <w:i/>
          <w:iCs/>
          <w:shd w:val="clear" w:color="auto" w:fill="FFFFFF"/>
        </w:rPr>
        <w:t>in vivo</w:t>
      </w:r>
      <w:r w:rsidR="00AF5309"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 in mice hippocampus.</w:t>
      </w:r>
      <w:r w:rsidR="00B056C6"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 Actin B (ACTB) primers were used as housekeeping/reference gene. </w:t>
      </w:r>
    </w:p>
    <w:p w14:paraId="7CE8A05D" w14:textId="4E5E4B00" w:rsidR="00D85B77" w:rsidRPr="002F5F6F" w:rsidRDefault="00D85B77">
      <w:pPr>
        <w:rPr>
          <w:rFonts w:ascii="Times New Roman" w:eastAsia="Times New Roman" w:hAnsi="Times New Roman" w:cs="Times New Roman"/>
          <w:shd w:val="clear" w:color="auto" w:fill="FFFFFF"/>
        </w:rPr>
      </w:pPr>
      <w:r w:rsidRPr="002F5F6F">
        <w:rPr>
          <w:rFonts w:ascii="Times New Roman" w:eastAsia="Times New Roman" w:hAnsi="Times New Roman" w:cs="Times New Roman"/>
          <w:shd w:val="clear" w:color="auto" w:fill="FFFFFF"/>
        </w:rPr>
        <w:br w:type="page"/>
      </w:r>
    </w:p>
    <w:p w14:paraId="12700D27" w14:textId="704E33FF" w:rsidR="00D85B77" w:rsidRPr="002F5F6F" w:rsidRDefault="00D85B7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2F5F6F">
        <w:rPr>
          <w:rFonts w:ascii="Times New Roman" w:eastAsia="Times New Roman" w:hAnsi="Times New Roman" w:cs="Times New Roman"/>
          <w:b/>
          <w:bCs/>
          <w:shd w:val="clear" w:color="auto" w:fill="FFFFFF"/>
        </w:rPr>
        <w:lastRenderedPageBreak/>
        <w:t>Table S1</w:t>
      </w:r>
      <w:r w:rsidRPr="002F5F6F">
        <w:rPr>
          <w:rFonts w:ascii="Times New Roman" w:eastAsia="Times New Roman" w:hAnsi="Times New Roman" w:cs="Times New Roman"/>
          <w:shd w:val="clear" w:color="auto" w:fill="FFFFFF"/>
        </w:rPr>
        <w:t>.</w:t>
      </w:r>
      <w:r w:rsidRPr="002F5F6F">
        <w:rPr>
          <w:rFonts w:ascii="Times New Roman" w:hAnsi="Times New Roman" w:cs="Times New Roman"/>
        </w:rPr>
        <w:t xml:space="preserve"> </w:t>
      </w:r>
      <w:r w:rsidRPr="002F5F6F">
        <w:rPr>
          <w:rFonts w:ascii="Times New Roman" w:eastAsia="Times New Roman" w:hAnsi="Times New Roman" w:cs="Times New Roman"/>
          <w:shd w:val="clear" w:color="auto" w:fill="FFFFFF"/>
        </w:rPr>
        <w:t xml:space="preserve">The PNA sequence of Nanoligomers™ shown in </w:t>
      </w:r>
      <w:r w:rsidRPr="002F5F6F">
        <w:rPr>
          <w:rFonts w:ascii="Times New Roman" w:eastAsia="Times New Roman" w:hAnsi="Times New Roman" w:cs="Times New Roman"/>
          <w:b/>
          <w:bCs/>
          <w:shd w:val="clear" w:color="auto" w:fill="FFFFFF"/>
        </w:rPr>
        <w:t>Fig. 2D</w:t>
      </w:r>
      <w:r w:rsidRPr="002F5F6F">
        <w:rPr>
          <w:rFonts w:ascii="Times New Roman" w:eastAsia="Times New Roman" w:hAnsi="Times New Roman" w:cs="Times New Roman"/>
          <w:shd w:val="clear" w:color="auto" w:fill="FFFFFF"/>
        </w:rPr>
        <w:t>.</w:t>
      </w:r>
    </w:p>
    <w:p w14:paraId="0E72C53E" w14:textId="26BE1C5F" w:rsidR="00D85B77" w:rsidRPr="002F5F6F" w:rsidRDefault="00D85B7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tbl>
      <w:tblPr>
        <w:tblW w:w="7780" w:type="dxa"/>
        <w:tblLook w:val="04A0" w:firstRow="1" w:lastRow="0" w:firstColumn="1" w:lastColumn="0" w:noHBand="0" w:noVBand="1"/>
      </w:tblPr>
      <w:tblGrid>
        <w:gridCol w:w="2600"/>
        <w:gridCol w:w="2740"/>
        <w:gridCol w:w="2832"/>
      </w:tblGrid>
      <w:tr w:rsidR="00D85B77" w:rsidRPr="002F5F6F" w14:paraId="5D709612" w14:textId="77777777" w:rsidTr="00D85B77">
        <w:trPr>
          <w:trHeight w:val="30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197840E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F5F6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Gene Accession Number</w:t>
            </w:r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B1DA8F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F5F6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Gene Target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E1A991B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F5F6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PNA Sequence (N to C)</w:t>
            </w:r>
          </w:p>
        </w:tc>
      </w:tr>
      <w:tr w:rsidR="00D85B77" w:rsidRPr="002F5F6F" w14:paraId="5F81737A" w14:textId="77777777" w:rsidTr="00D85B77">
        <w:trPr>
          <w:trHeight w:val="30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14B8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NM_001033053.3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AB11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NLRP1_12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64F3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GCCATCTCTGTCCCGGA</w:t>
            </w:r>
          </w:p>
        </w:tc>
      </w:tr>
      <w:tr w:rsidR="00D85B77" w:rsidRPr="002F5F6F" w14:paraId="76DA2DD3" w14:textId="77777777" w:rsidTr="00D85B77">
        <w:trPr>
          <w:trHeight w:val="30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E7D1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NM_003998.4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DDE4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NFKB_1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7108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GATCATCTTCTGCCATT</w:t>
            </w:r>
          </w:p>
        </w:tc>
      </w:tr>
      <w:tr w:rsidR="00D85B77" w:rsidRPr="002F5F6F" w14:paraId="4A135D9E" w14:textId="77777777" w:rsidTr="00D85B77">
        <w:trPr>
          <w:trHeight w:val="30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E37A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NM_001065.4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817C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TNFRIvar1_6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3470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GAGAGGCCCATGCCAGA</w:t>
            </w:r>
          </w:p>
        </w:tc>
      </w:tr>
      <w:tr w:rsidR="00D85B77" w:rsidRPr="002F5F6F" w14:paraId="0EBA1C72" w14:textId="77777777" w:rsidTr="00D85B77">
        <w:trPr>
          <w:trHeight w:val="30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153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NM_000576.3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FF92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IL1B_3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4587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TACTTCTGCCATGGCTG</w:t>
            </w:r>
          </w:p>
        </w:tc>
      </w:tr>
      <w:tr w:rsidR="00D85B77" w:rsidRPr="002F5F6F" w14:paraId="25A129B7" w14:textId="77777777" w:rsidTr="00D85B77">
        <w:trPr>
          <w:trHeight w:val="30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F112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NM_000594.4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0719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TNF_9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0F77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CTCATGGTGTCCTTTCC</w:t>
            </w:r>
          </w:p>
        </w:tc>
      </w:tr>
      <w:tr w:rsidR="00D85B77" w:rsidRPr="002F5F6F" w14:paraId="4CEC2D08" w14:textId="77777777" w:rsidTr="00D85B77">
        <w:trPr>
          <w:trHeight w:val="30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1105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C7DC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Missens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EAA3" w14:textId="77777777" w:rsidR="00D85B77" w:rsidRPr="002F5F6F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GAGTTCATAGCTGGGCT</w:t>
            </w:r>
          </w:p>
        </w:tc>
      </w:tr>
      <w:tr w:rsidR="00D85B77" w:rsidRPr="00D85B77" w14:paraId="4865F11F" w14:textId="77777777" w:rsidTr="00D85B77">
        <w:trPr>
          <w:trHeight w:val="30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886021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NM_000600.5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8BC2" w14:textId="77777777" w:rsidR="00D85B77" w:rsidRPr="002F5F6F" w:rsidRDefault="00D85B77" w:rsidP="00D85B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IL6_11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6D09" w14:textId="77777777" w:rsidR="00D85B77" w:rsidRPr="00B056C6" w:rsidRDefault="00D85B77" w:rsidP="00D8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F6F">
              <w:rPr>
                <w:rFonts w:ascii="Times New Roman" w:eastAsia="Times New Roman" w:hAnsi="Times New Roman" w:cs="Times New Roman"/>
              </w:rPr>
              <w:t>TCATAGCTGGGCTCCTG</w:t>
            </w:r>
          </w:p>
        </w:tc>
      </w:tr>
    </w:tbl>
    <w:p w14:paraId="665339E2" w14:textId="0A228174" w:rsidR="00D85B77" w:rsidRDefault="00D85B77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259E031D" w14:textId="1B2C1ED3" w:rsidR="0043560D" w:rsidRDefault="0043560D" w:rsidP="00D14EB2">
      <w:pPr>
        <w:spacing w:after="0" w:line="24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3BB26143" w14:textId="47A2B67D" w:rsidR="00D14EB2" w:rsidRDefault="00D14EB2" w:rsidP="001E3EB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483FA29D" w14:textId="77777777" w:rsidR="00D14EB2" w:rsidRDefault="00D14EB2" w:rsidP="001E3EB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2BDD581E" w14:textId="5A6764D4" w:rsidR="003658F9" w:rsidRDefault="003658F9" w:rsidP="00065F0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0265A115" w14:textId="3543EC88" w:rsidR="003658F9" w:rsidRDefault="003658F9" w:rsidP="00425A12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sectPr w:rsidR="003658F9" w:rsidSect="003A397C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1EC3F" w14:textId="77777777" w:rsidR="007446F2" w:rsidRDefault="007446F2" w:rsidP="006C270F">
      <w:pPr>
        <w:spacing w:after="0" w:line="240" w:lineRule="auto"/>
      </w:pPr>
      <w:r>
        <w:separator/>
      </w:r>
    </w:p>
  </w:endnote>
  <w:endnote w:type="continuationSeparator" w:id="0">
    <w:p w14:paraId="1CE07051" w14:textId="77777777" w:rsidR="007446F2" w:rsidRDefault="007446F2" w:rsidP="006C2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  <w:highlight w:val="yellow"/>
      </w:rPr>
      <w:id w:val="-210809321"/>
      <w:docPartObj>
        <w:docPartGallery w:val="Page Numbers (Bottom of Page)"/>
        <w:docPartUnique/>
      </w:docPartObj>
    </w:sdtPr>
    <w:sdtEndPr>
      <w:rPr>
        <w:noProof/>
        <w:highlight w:val="none"/>
      </w:rPr>
    </w:sdtEndPr>
    <w:sdtContent>
      <w:p w14:paraId="1EE0B706" w14:textId="26DA3AA8" w:rsidR="001C7A42" w:rsidRPr="00B056C6" w:rsidRDefault="001C7A4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F27BC">
          <w:rPr>
            <w:rFonts w:ascii="Times New Roman" w:hAnsi="Times New Roman" w:cs="Times New Roman"/>
            <w:sz w:val="24"/>
            <w:szCs w:val="24"/>
          </w:rPr>
          <w:t>S</w:t>
        </w:r>
        <w:r w:rsidRPr="00BF27B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F27B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F27B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F27B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F27B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01A2BB6" w14:textId="77777777" w:rsidR="001C7A42" w:rsidRDefault="001C7A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34BB3" w14:textId="77777777" w:rsidR="007446F2" w:rsidRDefault="007446F2" w:rsidP="006C270F">
      <w:pPr>
        <w:spacing w:after="0" w:line="240" w:lineRule="auto"/>
      </w:pPr>
      <w:r>
        <w:separator/>
      </w:r>
    </w:p>
  </w:footnote>
  <w:footnote w:type="continuationSeparator" w:id="0">
    <w:p w14:paraId="0B555D87" w14:textId="77777777" w:rsidR="007446F2" w:rsidRDefault="007446F2" w:rsidP="006C27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E935CA"/>
    <w:multiLevelType w:val="multilevel"/>
    <w:tmpl w:val="79007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22850645">
    <w:abstractNumId w:val="0"/>
  </w:num>
  <w:num w:numId="2" w16cid:durableId="1737360373">
    <w:abstractNumId w:val="0"/>
  </w:num>
  <w:num w:numId="3" w16cid:durableId="1280449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DYwtTSyMDO2sLRQ0lEKTi0uzszPAykwNKoFALGNI8otAAAA"/>
  </w:docVars>
  <w:rsids>
    <w:rsidRoot w:val="00582BC5"/>
    <w:rsid w:val="00000A20"/>
    <w:rsid w:val="0000160F"/>
    <w:rsid w:val="00001ABB"/>
    <w:rsid w:val="00002AA3"/>
    <w:rsid w:val="00003C34"/>
    <w:rsid w:val="0000464D"/>
    <w:rsid w:val="00004E90"/>
    <w:rsid w:val="00007519"/>
    <w:rsid w:val="00007896"/>
    <w:rsid w:val="00010EBB"/>
    <w:rsid w:val="0001133E"/>
    <w:rsid w:val="00013334"/>
    <w:rsid w:val="00014DDB"/>
    <w:rsid w:val="00015A4D"/>
    <w:rsid w:val="00015BCF"/>
    <w:rsid w:val="0001709B"/>
    <w:rsid w:val="00020512"/>
    <w:rsid w:val="00020FD8"/>
    <w:rsid w:val="00021A45"/>
    <w:rsid w:val="00021DF1"/>
    <w:rsid w:val="00022063"/>
    <w:rsid w:val="00022375"/>
    <w:rsid w:val="00022946"/>
    <w:rsid w:val="00022CDC"/>
    <w:rsid w:val="00023775"/>
    <w:rsid w:val="00023A45"/>
    <w:rsid w:val="000244EF"/>
    <w:rsid w:val="00026AA2"/>
    <w:rsid w:val="00026AD8"/>
    <w:rsid w:val="00026E23"/>
    <w:rsid w:val="0002730D"/>
    <w:rsid w:val="00030EF4"/>
    <w:rsid w:val="00031417"/>
    <w:rsid w:val="00034853"/>
    <w:rsid w:val="000356BA"/>
    <w:rsid w:val="00036871"/>
    <w:rsid w:val="00036A5F"/>
    <w:rsid w:val="00037101"/>
    <w:rsid w:val="00041F54"/>
    <w:rsid w:val="00043144"/>
    <w:rsid w:val="00044E49"/>
    <w:rsid w:val="0004643C"/>
    <w:rsid w:val="00046F89"/>
    <w:rsid w:val="00047D04"/>
    <w:rsid w:val="00050D8C"/>
    <w:rsid w:val="000510F3"/>
    <w:rsid w:val="000515E2"/>
    <w:rsid w:val="000522C3"/>
    <w:rsid w:val="000527D2"/>
    <w:rsid w:val="000533F7"/>
    <w:rsid w:val="00053B99"/>
    <w:rsid w:val="00055357"/>
    <w:rsid w:val="00055A21"/>
    <w:rsid w:val="00055B9E"/>
    <w:rsid w:val="0005601F"/>
    <w:rsid w:val="00060153"/>
    <w:rsid w:val="0006262F"/>
    <w:rsid w:val="00063ADA"/>
    <w:rsid w:val="00065BEA"/>
    <w:rsid w:val="00065F01"/>
    <w:rsid w:val="000663A4"/>
    <w:rsid w:val="00067183"/>
    <w:rsid w:val="00067B6A"/>
    <w:rsid w:val="00067DED"/>
    <w:rsid w:val="000727A1"/>
    <w:rsid w:val="00073304"/>
    <w:rsid w:val="00075590"/>
    <w:rsid w:val="00075D9E"/>
    <w:rsid w:val="00075FCF"/>
    <w:rsid w:val="00076927"/>
    <w:rsid w:val="0007747C"/>
    <w:rsid w:val="000809A1"/>
    <w:rsid w:val="00080DC1"/>
    <w:rsid w:val="00081E1D"/>
    <w:rsid w:val="00081F49"/>
    <w:rsid w:val="00083BC0"/>
    <w:rsid w:val="00084222"/>
    <w:rsid w:val="000860BE"/>
    <w:rsid w:val="000872FF"/>
    <w:rsid w:val="00087A20"/>
    <w:rsid w:val="000908D5"/>
    <w:rsid w:val="000909D8"/>
    <w:rsid w:val="000943B0"/>
    <w:rsid w:val="00095A74"/>
    <w:rsid w:val="00096932"/>
    <w:rsid w:val="00097460"/>
    <w:rsid w:val="000976BD"/>
    <w:rsid w:val="000A085B"/>
    <w:rsid w:val="000A176B"/>
    <w:rsid w:val="000A41B9"/>
    <w:rsid w:val="000A43C8"/>
    <w:rsid w:val="000A4E94"/>
    <w:rsid w:val="000A57D1"/>
    <w:rsid w:val="000A6B4D"/>
    <w:rsid w:val="000A6CF3"/>
    <w:rsid w:val="000A75F9"/>
    <w:rsid w:val="000B2453"/>
    <w:rsid w:val="000B2E3B"/>
    <w:rsid w:val="000B377B"/>
    <w:rsid w:val="000B59EB"/>
    <w:rsid w:val="000B5B14"/>
    <w:rsid w:val="000B659E"/>
    <w:rsid w:val="000B73E7"/>
    <w:rsid w:val="000C1140"/>
    <w:rsid w:val="000C5805"/>
    <w:rsid w:val="000C6BC9"/>
    <w:rsid w:val="000C7428"/>
    <w:rsid w:val="000D00C8"/>
    <w:rsid w:val="000D1034"/>
    <w:rsid w:val="000D13F0"/>
    <w:rsid w:val="000D18AE"/>
    <w:rsid w:val="000D1F5D"/>
    <w:rsid w:val="000D25BB"/>
    <w:rsid w:val="000D5F16"/>
    <w:rsid w:val="000D6572"/>
    <w:rsid w:val="000D7542"/>
    <w:rsid w:val="000E1C5F"/>
    <w:rsid w:val="000E4804"/>
    <w:rsid w:val="000E70BD"/>
    <w:rsid w:val="000F0926"/>
    <w:rsid w:val="000F0C4E"/>
    <w:rsid w:val="000F1503"/>
    <w:rsid w:val="000F1797"/>
    <w:rsid w:val="000F21DD"/>
    <w:rsid w:val="000F27EC"/>
    <w:rsid w:val="000F3707"/>
    <w:rsid w:val="000F3849"/>
    <w:rsid w:val="000F44CB"/>
    <w:rsid w:val="000F473A"/>
    <w:rsid w:val="000F5955"/>
    <w:rsid w:val="000F5CF3"/>
    <w:rsid w:val="000F5DA7"/>
    <w:rsid w:val="0010083F"/>
    <w:rsid w:val="00100BFA"/>
    <w:rsid w:val="00100D11"/>
    <w:rsid w:val="0010146E"/>
    <w:rsid w:val="00103AE7"/>
    <w:rsid w:val="00104533"/>
    <w:rsid w:val="001050CD"/>
    <w:rsid w:val="001053E4"/>
    <w:rsid w:val="00105E52"/>
    <w:rsid w:val="00106C22"/>
    <w:rsid w:val="00107902"/>
    <w:rsid w:val="00107919"/>
    <w:rsid w:val="001103D2"/>
    <w:rsid w:val="00111392"/>
    <w:rsid w:val="00111477"/>
    <w:rsid w:val="001120C1"/>
    <w:rsid w:val="00112A53"/>
    <w:rsid w:val="00112A91"/>
    <w:rsid w:val="001165B0"/>
    <w:rsid w:val="00116870"/>
    <w:rsid w:val="0011742F"/>
    <w:rsid w:val="001176CD"/>
    <w:rsid w:val="00117BF0"/>
    <w:rsid w:val="00120B76"/>
    <w:rsid w:val="00121842"/>
    <w:rsid w:val="001238AD"/>
    <w:rsid w:val="00123A1A"/>
    <w:rsid w:val="00125AE5"/>
    <w:rsid w:val="00130CBB"/>
    <w:rsid w:val="001313A7"/>
    <w:rsid w:val="00131623"/>
    <w:rsid w:val="0013248F"/>
    <w:rsid w:val="00133316"/>
    <w:rsid w:val="00134497"/>
    <w:rsid w:val="00134E77"/>
    <w:rsid w:val="001356E7"/>
    <w:rsid w:val="00135898"/>
    <w:rsid w:val="00135AD1"/>
    <w:rsid w:val="00135C89"/>
    <w:rsid w:val="00136E04"/>
    <w:rsid w:val="00136E87"/>
    <w:rsid w:val="00137668"/>
    <w:rsid w:val="00137CF5"/>
    <w:rsid w:val="00137FFC"/>
    <w:rsid w:val="0014168C"/>
    <w:rsid w:val="00143677"/>
    <w:rsid w:val="001439EB"/>
    <w:rsid w:val="00144AFC"/>
    <w:rsid w:val="001455A1"/>
    <w:rsid w:val="00145C01"/>
    <w:rsid w:val="001509B7"/>
    <w:rsid w:val="00151BBB"/>
    <w:rsid w:val="001520DF"/>
    <w:rsid w:val="00152351"/>
    <w:rsid w:val="00152A1B"/>
    <w:rsid w:val="00152FA7"/>
    <w:rsid w:val="00153400"/>
    <w:rsid w:val="00153999"/>
    <w:rsid w:val="00155D42"/>
    <w:rsid w:val="00155FD1"/>
    <w:rsid w:val="00156946"/>
    <w:rsid w:val="0015770B"/>
    <w:rsid w:val="00162946"/>
    <w:rsid w:val="00163EDE"/>
    <w:rsid w:val="00164319"/>
    <w:rsid w:val="001644F5"/>
    <w:rsid w:val="00164AD4"/>
    <w:rsid w:val="00166902"/>
    <w:rsid w:val="00167C94"/>
    <w:rsid w:val="001707A8"/>
    <w:rsid w:val="0017104B"/>
    <w:rsid w:val="0017221C"/>
    <w:rsid w:val="00172A9A"/>
    <w:rsid w:val="00173B47"/>
    <w:rsid w:val="00173D86"/>
    <w:rsid w:val="00174256"/>
    <w:rsid w:val="00174DEF"/>
    <w:rsid w:val="00176249"/>
    <w:rsid w:val="0018139E"/>
    <w:rsid w:val="00181E2F"/>
    <w:rsid w:val="00182727"/>
    <w:rsid w:val="0018362B"/>
    <w:rsid w:val="00186C69"/>
    <w:rsid w:val="00187A5C"/>
    <w:rsid w:val="001914C0"/>
    <w:rsid w:val="00191DF5"/>
    <w:rsid w:val="0019439C"/>
    <w:rsid w:val="00194CB7"/>
    <w:rsid w:val="00194CBE"/>
    <w:rsid w:val="00195CB3"/>
    <w:rsid w:val="0019624B"/>
    <w:rsid w:val="00197167"/>
    <w:rsid w:val="0019765E"/>
    <w:rsid w:val="001A04D1"/>
    <w:rsid w:val="001A07E8"/>
    <w:rsid w:val="001A1254"/>
    <w:rsid w:val="001A2DBB"/>
    <w:rsid w:val="001A3175"/>
    <w:rsid w:val="001A33FB"/>
    <w:rsid w:val="001A3F66"/>
    <w:rsid w:val="001A6639"/>
    <w:rsid w:val="001B2462"/>
    <w:rsid w:val="001B5BFA"/>
    <w:rsid w:val="001B61D3"/>
    <w:rsid w:val="001B7754"/>
    <w:rsid w:val="001C1E8B"/>
    <w:rsid w:val="001C3B82"/>
    <w:rsid w:val="001C4B53"/>
    <w:rsid w:val="001C5079"/>
    <w:rsid w:val="001C64E7"/>
    <w:rsid w:val="001C7A42"/>
    <w:rsid w:val="001D6443"/>
    <w:rsid w:val="001D668C"/>
    <w:rsid w:val="001D765C"/>
    <w:rsid w:val="001E0A2D"/>
    <w:rsid w:val="001E3CD4"/>
    <w:rsid w:val="001E3EB2"/>
    <w:rsid w:val="001E4457"/>
    <w:rsid w:val="001E4DCB"/>
    <w:rsid w:val="001E5FF6"/>
    <w:rsid w:val="001E704A"/>
    <w:rsid w:val="001E7E9B"/>
    <w:rsid w:val="001E7EEC"/>
    <w:rsid w:val="001F074B"/>
    <w:rsid w:val="001F0DB3"/>
    <w:rsid w:val="001F127F"/>
    <w:rsid w:val="001F38EF"/>
    <w:rsid w:val="001F40B7"/>
    <w:rsid w:val="001F5081"/>
    <w:rsid w:val="001F5C95"/>
    <w:rsid w:val="001F6E28"/>
    <w:rsid w:val="001F7F2F"/>
    <w:rsid w:val="00200BEC"/>
    <w:rsid w:val="002018C1"/>
    <w:rsid w:val="00202532"/>
    <w:rsid w:val="00202924"/>
    <w:rsid w:val="00202DA3"/>
    <w:rsid w:val="002036CA"/>
    <w:rsid w:val="0020452C"/>
    <w:rsid w:val="0020484E"/>
    <w:rsid w:val="00205E6F"/>
    <w:rsid w:val="0020658C"/>
    <w:rsid w:val="002066BE"/>
    <w:rsid w:val="00207D01"/>
    <w:rsid w:val="00207D59"/>
    <w:rsid w:val="00210F5B"/>
    <w:rsid w:val="00211287"/>
    <w:rsid w:val="00211A48"/>
    <w:rsid w:val="002126C6"/>
    <w:rsid w:val="0021296A"/>
    <w:rsid w:val="00216210"/>
    <w:rsid w:val="00216D0D"/>
    <w:rsid w:val="00217868"/>
    <w:rsid w:val="00222C1A"/>
    <w:rsid w:val="0022581E"/>
    <w:rsid w:val="002260DC"/>
    <w:rsid w:val="00226236"/>
    <w:rsid w:val="002307EB"/>
    <w:rsid w:val="00231628"/>
    <w:rsid w:val="0023164E"/>
    <w:rsid w:val="00231AFF"/>
    <w:rsid w:val="0023203D"/>
    <w:rsid w:val="002331FC"/>
    <w:rsid w:val="002334A3"/>
    <w:rsid w:val="002342A9"/>
    <w:rsid w:val="00234B7C"/>
    <w:rsid w:val="00235AF0"/>
    <w:rsid w:val="00235B5F"/>
    <w:rsid w:val="00236080"/>
    <w:rsid w:val="00237B12"/>
    <w:rsid w:val="00240738"/>
    <w:rsid w:val="0024094D"/>
    <w:rsid w:val="0024551C"/>
    <w:rsid w:val="00247A81"/>
    <w:rsid w:val="002507E6"/>
    <w:rsid w:val="00251901"/>
    <w:rsid w:val="00252986"/>
    <w:rsid w:val="0025388C"/>
    <w:rsid w:val="002540EF"/>
    <w:rsid w:val="0025456C"/>
    <w:rsid w:val="002548CD"/>
    <w:rsid w:val="00254AB6"/>
    <w:rsid w:val="00254CF9"/>
    <w:rsid w:val="00255A6C"/>
    <w:rsid w:val="00257EBC"/>
    <w:rsid w:val="00260E1B"/>
    <w:rsid w:val="0026198B"/>
    <w:rsid w:val="002619EF"/>
    <w:rsid w:val="0026202C"/>
    <w:rsid w:val="00262ED4"/>
    <w:rsid w:val="0026311B"/>
    <w:rsid w:val="0026329B"/>
    <w:rsid w:val="00263838"/>
    <w:rsid w:val="00265BC8"/>
    <w:rsid w:val="00265E5B"/>
    <w:rsid w:val="002664CB"/>
    <w:rsid w:val="002673FD"/>
    <w:rsid w:val="00271917"/>
    <w:rsid w:val="00272F78"/>
    <w:rsid w:val="002751E9"/>
    <w:rsid w:val="002755E7"/>
    <w:rsid w:val="00275C23"/>
    <w:rsid w:val="00277C15"/>
    <w:rsid w:val="0028091E"/>
    <w:rsid w:val="00280FEB"/>
    <w:rsid w:val="002822B3"/>
    <w:rsid w:val="00283B7A"/>
    <w:rsid w:val="0028461B"/>
    <w:rsid w:val="002850C1"/>
    <w:rsid w:val="00286817"/>
    <w:rsid w:val="002903BF"/>
    <w:rsid w:val="002910A4"/>
    <w:rsid w:val="00291184"/>
    <w:rsid w:val="00291DA6"/>
    <w:rsid w:val="00292937"/>
    <w:rsid w:val="00292F0D"/>
    <w:rsid w:val="002938EC"/>
    <w:rsid w:val="00294947"/>
    <w:rsid w:val="00294B13"/>
    <w:rsid w:val="00294C35"/>
    <w:rsid w:val="002955C3"/>
    <w:rsid w:val="002A0B05"/>
    <w:rsid w:val="002A0C66"/>
    <w:rsid w:val="002A0EC0"/>
    <w:rsid w:val="002A209F"/>
    <w:rsid w:val="002A2704"/>
    <w:rsid w:val="002A2F19"/>
    <w:rsid w:val="002A33FC"/>
    <w:rsid w:val="002A5B1C"/>
    <w:rsid w:val="002A6BA9"/>
    <w:rsid w:val="002A742B"/>
    <w:rsid w:val="002A75B1"/>
    <w:rsid w:val="002B1F1E"/>
    <w:rsid w:val="002B2135"/>
    <w:rsid w:val="002B3235"/>
    <w:rsid w:val="002B3493"/>
    <w:rsid w:val="002B3831"/>
    <w:rsid w:val="002C1116"/>
    <w:rsid w:val="002C19A2"/>
    <w:rsid w:val="002C25A4"/>
    <w:rsid w:val="002C2EE0"/>
    <w:rsid w:val="002C38F9"/>
    <w:rsid w:val="002C3C48"/>
    <w:rsid w:val="002C55A6"/>
    <w:rsid w:val="002C60D3"/>
    <w:rsid w:val="002C7150"/>
    <w:rsid w:val="002D197F"/>
    <w:rsid w:val="002D19FF"/>
    <w:rsid w:val="002D31C7"/>
    <w:rsid w:val="002D45B0"/>
    <w:rsid w:val="002D54B8"/>
    <w:rsid w:val="002D5B59"/>
    <w:rsid w:val="002D5F7B"/>
    <w:rsid w:val="002D710D"/>
    <w:rsid w:val="002D7264"/>
    <w:rsid w:val="002D75F5"/>
    <w:rsid w:val="002E2D0F"/>
    <w:rsid w:val="002E3195"/>
    <w:rsid w:val="002E3FBB"/>
    <w:rsid w:val="002E506B"/>
    <w:rsid w:val="002E53DB"/>
    <w:rsid w:val="002F1427"/>
    <w:rsid w:val="002F2800"/>
    <w:rsid w:val="002F5639"/>
    <w:rsid w:val="002F5A06"/>
    <w:rsid w:val="002F5F6F"/>
    <w:rsid w:val="002F710B"/>
    <w:rsid w:val="00300220"/>
    <w:rsid w:val="00300EB0"/>
    <w:rsid w:val="0030586E"/>
    <w:rsid w:val="00305964"/>
    <w:rsid w:val="003073B4"/>
    <w:rsid w:val="00307A57"/>
    <w:rsid w:val="00310137"/>
    <w:rsid w:val="00310297"/>
    <w:rsid w:val="00311D1F"/>
    <w:rsid w:val="00312544"/>
    <w:rsid w:val="00312C29"/>
    <w:rsid w:val="00313F30"/>
    <w:rsid w:val="00314369"/>
    <w:rsid w:val="00315A2E"/>
    <w:rsid w:val="0031623F"/>
    <w:rsid w:val="00316DFC"/>
    <w:rsid w:val="0032132E"/>
    <w:rsid w:val="00323A52"/>
    <w:rsid w:val="00327897"/>
    <w:rsid w:val="00327C59"/>
    <w:rsid w:val="003321D4"/>
    <w:rsid w:val="0033221D"/>
    <w:rsid w:val="00333362"/>
    <w:rsid w:val="00333575"/>
    <w:rsid w:val="0033391A"/>
    <w:rsid w:val="0033713A"/>
    <w:rsid w:val="00337298"/>
    <w:rsid w:val="00337504"/>
    <w:rsid w:val="0034220F"/>
    <w:rsid w:val="00342699"/>
    <w:rsid w:val="003431D6"/>
    <w:rsid w:val="00344F1D"/>
    <w:rsid w:val="00346FB8"/>
    <w:rsid w:val="00347781"/>
    <w:rsid w:val="00350294"/>
    <w:rsid w:val="00350DC1"/>
    <w:rsid w:val="0035105F"/>
    <w:rsid w:val="00351900"/>
    <w:rsid w:val="0035351B"/>
    <w:rsid w:val="003540F5"/>
    <w:rsid w:val="00354E12"/>
    <w:rsid w:val="00354FB2"/>
    <w:rsid w:val="00355625"/>
    <w:rsid w:val="00356DF9"/>
    <w:rsid w:val="00357F33"/>
    <w:rsid w:val="003600C2"/>
    <w:rsid w:val="0036079A"/>
    <w:rsid w:val="00362510"/>
    <w:rsid w:val="00363955"/>
    <w:rsid w:val="00363D0F"/>
    <w:rsid w:val="00364037"/>
    <w:rsid w:val="0036407E"/>
    <w:rsid w:val="00364BCA"/>
    <w:rsid w:val="003650E0"/>
    <w:rsid w:val="003658F9"/>
    <w:rsid w:val="003670F9"/>
    <w:rsid w:val="00370968"/>
    <w:rsid w:val="003719AB"/>
    <w:rsid w:val="003722EE"/>
    <w:rsid w:val="00372E4A"/>
    <w:rsid w:val="00372FB7"/>
    <w:rsid w:val="00373EBB"/>
    <w:rsid w:val="00374153"/>
    <w:rsid w:val="00374A80"/>
    <w:rsid w:val="003758D2"/>
    <w:rsid w:val="00376262"/>
    <w:rsid w:val="00376336"/>
    <w:rsid w:val="0037649E"/>
    <w:rsid w:val="00376912"/>
    <w:rsid w:val="00377B08"/>
    <w:rsid w:val="00381CEE"/>
    <w:rsid w:val="00382D48"/>
    <w:rsid w:val="00385BCC"/>
    <w:rsid w:val="003867F5"/>
    <w:rsid w:val="00390312"/>
    <w:rsid w:val="00391AEC"/>
    <w:rsid w:val="00391FCC"/>
    <w:rsid w:val="00392144"/>
    <w:rsid w:val="00396186"/>
    <w:rsid w:val="003A1BDB"/>
    <w:rsid w:val="003A324B"/>
    <w:rsid w:val="003A38A3"/>
    <w:rsid w:val="003A397C"/>
    <w:rsid w:val="003A411E"/>
    <w:rsid w:val="003A5AD2"/>
    <w:rsid w:val="003A793B"/>
    <w:rsid w:val="003A7C71"/>
    <w:rsid w:val="003B0ADB"/>
    <w:rsid w:val="003B2246"/>
    <w:rsid w:val="003B2F37"/>
    <w:rsid w:val="003B37A9"/>
    <w:rsid w:val="003B66F2"/>
    <w:rsid w:val="003B71B2"/>
    <w:rsid w:val="003C04E6"/>
    <w:rsid w:val="003C0A6A"/>
    <w:rsid w:val="003C23E2"/>
    <w:rsid w:val="003C2435"/>
    <w:rsid w:val="003C2CF5"/>
    <w:rsid w:val="003C5B87"/>
    <w:rsid w:val="003D2C06"/>
    <w:rsid w:val="003D2D76"/>
    <w:rsid w:val="003D5219"/>
    <w:rsid w:val="003D535C"/>
    <w:rsid w:val="003D639C"/>
    <w:rsid w:val="003D6855"/>
    <w:rsid w:val="003D6CA4"/>
    <w:rsid w:val="003D74C3"/>
    <w:rsid w:val="003E09D7"/>
    <w:rsid w:val="003E1237"/>
    <w:rsid w:val="003E229B"/>
    <w:rsid w:val="003E3516"/>
    <w:rsid w:val="003E3F7E"/>
    <w:rsid w:val="003E4860"/>
    <w:rsid w:val="003E55B0"/>
    <w:rsid w:val="003F1270"/>
    <w:rsid w:val="003F3E59"/>
    <w:rsid w:val="003F403F"/>
    <w:rsid w:val="003F40B3"/>
    <w:rsid w:val="003F46DC"/>
    <w:rsid w:val="003F5C98"/>
    <w:rsid w:val="003F629B"/>
    <w:rsid w:val="003F7C1A"/>
    <w:rsid w:val="00400030"/>
    <w:rsid w:val="0040124E"/>
    <w:rsid w:val="004013BB"/>
    <w:rsid w:val="00403433"/>
    <w:rsid w:val="00405260"/>
    <w:rsid w:val="00405474"/>
    <w:rsid w:val="00407CD9"/>
    <w:rsid w:val="00410E97"/>
    <w:rsid w:val="00414FFC"/>
    <w:rsid w:val="0041704C"/>
    <w:rsid w:val="00417919"/>
    <w:rsid w:val="00417B10"/>
    <w:rsid w:val="00420348"/>
    <w:rsid w:val="0042047F"/>
    <w:rsid w:val="00420999"/>
    <w:rsid w:val="0042106B"/>
    <w:rsid w:val="00421417"/>
    <w:rsid w:val="00421A6E"/>
    <w:rsid w:val="00421E52"/>
    <w:rsid w:val="0042394C"/>
    <w:rsid w:val="00424CA9"/>
    <w:rsid w:val="00425941"/>
    <w:rsid w:val="00425A12"/>
    <w:rsid w:val="00426847"/>
    <w:rsid w:val="00427324"/>
    <w:rsid w:val="00427776"/>
    <w:rsid w:val="004317D0"/>
    <w:rsid w:val="00432039"/>
    <w:rsid w:val="004328B2"/>
    <w:rsid w:val="00434D50"/>
    <w:rsid w:val="00435360"/>
    <w:rsid w:val="0043560D"/>
    <w:rsid w:val="00437FE2"/>
    <w:rsid w:val="00441948"/>
    <w:rsid w:val="00441C40"/>
    <w:rsid w:val="00441E6A"/>
    <w:rsid w:val="00442947"/>
    <w:rsid w:val="00442B5B"/>
    <w:rsid w:val="00443494"/>
    <w:rsid w:val="00443F3A"/>
    <w:rsid w:val="00444184"/>
    <w:rsid w:val="00446518"/>
    <w:rsid w:val="00447B6D"/>
    <w:rsid w:val="004505EE"/>
    <w:rsid w:val="00451B65"/>
    <w:rsid w:val="00453688"/>
    <w:rsid w:val="00454C15"/>
    <w:rsid w:val="00455DD7"/>
    <w:rsid w:val="00461485"/>
    <w:rsid w:val="00461B3D"/>
    <w:rsid w:val="00462172"/>
    <w:rsid w:val="00462CDA"/>
    <w:rsid w:val="00464DE4"/>
    <w:rsid w:val="004700D5"/>
    <w:rsid w:val="00471F48"/>
    <w:rsid w:val="00472C13"/>
    <w:rsid w:val="00474825"/>
    <w:rsid w:val="00474D9A"/>
    <w:rsid w:val="00475AC2"/>
    <w:rsid w:val="004762FE"/>
    <w:rsid w:val="00476B3C"/>
    <w:rsid w:val="00477CF1"/>
    <w:rsid w:val="00480CA7"/>
    <w:rsid w:val="00482CA0"/>
    <w:rsid w:val="00484734"/>
    <w:rsid w:val="00484D87"/>
    <w:rsid w:val="00485515"/>
    <w:rsid w:val="00485B6F"/>
    <w:rsid w:val="00485C50"/>
    <w:rsid w:val="00485DEC"/>
    <w:rsid w:val="004862A5"/>
    <w:rsid w:val="00486424"/>
    <w:rsid w:val="00486743"/>
    <w:rsid w:val="0048697E"/>
    <w:rsid w:val="004870A5"/>
    <w:rsid w:val="00490919"/>
    <w:rsid w:val="004920DB"/>
    <w:rsid w:val="004922E1"/>
    <w:rsid w:val="00492895"/>
    <w:rsid w:val="004938E6"/>
    <w:rsid w:val="004945AB"/>
    <w:rsid w:val="0049488F"/>
    <w:rsid w:val="00494A4D"/>
    <w:rsid w:val="00494E46"/>
    <w:rsid w:val="00496804"/>
    <w:rsid w:val="004A1BBE"/>
    <w:rsid w:val="004A4DFB"/>
    <w:rsid w:val="004A5A2E"/>
    <w:rsid w:val="004A5B62"/>
    <w:rsid w:val="004A667D"/>
    <w:rsid w:val="004A6DA3"/>
    <w:rsid w:val="004B221C"/>
    <w:rsid w:val="004B34A2"/>
    <w:rsid w:val="004B39F9"/>
    <w:rsid w:val="004B400B"/>
    <w:rsid w:val="004B57DE"/>
    <w:rsid w:val="004B6077"/>
    <w:rsid w:val="004B665E"/>
    <w:rsid w:val="004B6BAB"/>
    <w:rsid w:val="004C0DF2"/>
    <w:rsid w:val="004C1B6F"/>
    <w:rsid w:val="004C2DAA"/>
    <w:rsid w:val="004C6CA0"/>
    <w:rsid w:val="004D0E25"/>
    <w:rsid w:val="004D1294"/>
    <w:rsid w:val="004D1EEC"/>
    <w:rsid w:val="004D28CC"/>
    <w:rsid w:val="004D3FE0"/>
    <w:rsid w:val="004D4117"/>
    <w:rsid w:val="004D44D0"/>
    <w:rsid w:val="004D56A9"/>
    <w:rsid w:val="004D5E9D"/>
    <w:rsid w:val="004D5EB6"/>
    <w:rsid w:val="004D6031"/>
    <w:rsid w:val="004D690C"/>
    <w:rsid w:val="004E0D12"/>
    <w:rsid w:val="004E1165"/>
    <w:rsid w:val="004E2EAF"/>
    <w:rsid w:val="004E37D2"/>
    <w:rsid w:val="004E5C33"/>
    <w:rsid w:val="004E6314"/>
    <w:rsid w:val="004E660D"/>
    <w:rsid w:val="004E66E8"/>
    <w:rsid w:val="004E6AE6"/>
    <w:rsid w:val="004E7541"/>
    <w:rsid w:val="004F05EF"/>
    <w:rsid w:val="004F0ABA"/>
    <w:rsid w:val="004F16B2"/>
    <w:rsid w:val="004F1CE2"/>
    <w:rsid w:val="004F2182"/>
    <w:rsid w:val="004F3970"/>
    <w:rsid w:val="004F402F"/>
    <w:rsid w:val="004F49E9"/>
    <w:rsid w:val="004F6570"/>
    <w:rsid w:val="004F7021"/>
    <w:rsid w:val="004F77AB"/>
    <w:rsid w:val="00504C54"/>
    <w:rsid w:val="005075DF"/>
    <w:rsid w:val="005100BF"/>
    <w:rsid w:val="00511372"/>
    <w:rsid w:val="00511409"/>
    <w:rsid w:val="005157A3"/>
    <w:rsid w:val="00515904"/>
    <w:rsid w:val="00515D32"/>
    <w:rsid w:val="00515DC4"/>
    <w:rsid w:val="005162AC"/>
    <w:rsid w:val="00516CAC"/>
    <w:rsid w:val="00517017"/>
    <w:rsid w:val="0052195F"/>
    <w:rsid w:val="005223DA"/>
    <w:rsid w:val="005231E4"/>
    <w:rsid w:val="00525225"/>
    <w:rsid w:val="005253F8"/>
    <w:rsid w:val="00525415"/>
    <w:rsid w:val="00526268"/>
    <w:rsid w:val="005319D2"/>
    <w:rsid w:val="00531B04"/>
    <w:rsid w:val="00535A6A"/>
    <w:rsid w:val="005372B7"/>
    <w:rsid w:val="00540978"/>
    <w:rsid w:val="00540D56"/>
    <w:rsid w:val="00541B16"/>
    <w:rsid w:val="00541ED7"/>
    <w:rsid w:val="005448D3"/>
    <w:rsid w:val="00545748"/>
    <w:rsid w:val="005457FD"/>
    <w:rsid w:val="005468DF"/>
    <w:rsid w:val="005478E6"/>
    <w:rsid w:val="00547B0D"/>
    <w:rsid w:val="0055064A"/>
    <w:rsid w:val="00551626"/>
    <w:rsid w:val="00552498"/>
    <w:rsid w:val="005527D2"/>
    <w:rsid w:val="0055326A"/>
    <w:rsid w:val="00553B15"/>
    <w:rsid w:val="00555A73"/>
    <w:rsid w:val="00556850"/>
    <w:rsid w:val="0055732F"/>
    <w:rsid w:val="00561FD3"/>
    <w:rsid w:val="00562460"/>
    <w:rsid w:val="00564075"/>
    <w:rsid w:val="00564AA6"/>
    <w:rsid w:val="00564B33"/>
    <w:rsid w:val="0056565D"/>
    <w:rsid w:val="00566E6B"/>
    <w:rsid w:val="00567A3E"/>
    <w:rsid w:val="00570124"/>
    <w:rsid w:val="00571243"/>
    <w:rsid w:val="00571366"/>
    <w:rsid w:val="00572007"/>
    <w:rsid w:val="00574751"/>
    <w:rsid w:val="00574D23"/>
    <w:rsid w:val="00574ECB"/>
    <w:rsid w:val="00576A3A"/>
    <w:rsid w:val="00577EFD"/>
    <w:rsid w:val="00582BC5"/>
    <w:rsid w:val="00582EE6"/>
    <w:rsid w:val="00583ED7"/>
    <w:rsid w:val="00584F75"/>
    <w:rsid w:val="0058533C"/>
    <w:rsid w:val="00587C33"/>
    <w:rsid w:val="005902E9"/>
    <w:rsid w:val="005908E9"/>
    <w:rsid w:val="0059133A"/>
    <w:rsid w:val="00595E47"/>
    <w:rsid w:val="00595EFE"/>
    <w:rsid w:val="0059644F"/>
    <w:rsid w:val="005A2D53"/>
    <w:rsid w:val="005A34C2"/>
    <w:rsid w:val="005A36E6"/>
    <w:rsid w:val="005A44F1"/>
    <w:rsid w:val="005A5820"/>
    <w:rsid w:val="005A58D3"/>
    <w:rsid w:val="005A79BB"/>
    <w:rsid w:val="005B462C"/>
    <w:rsid w:val="005B5EF8"/>
    <w:rsid w:val="005B621C"/>
    <w:rsid w:val="005B6551"/>
    <w:rsid w:val="005B7628"/>
    <w:rsid w:val="005B7DB8"/>
    <w:rsid w:val="005C0144"/>
    <w:rsid w:val="005C14F1"/>
    <w:rsid w:val="005C2754"/>
    <w:rsid w:val="005C2F2C"/>
    <w:rsid w:val="005C4C33"/>
    <w:rsid w:val="005C54B9"/>
    <w:rsid w:val="005C569D"/>
    <w:rsid w:val="005C64F6"/>
    <w:rsid w:val="005C6EF5"/>
    <w:rsid w:val="005C75EA"/>
    <w:rsid w:val="005C7E96"/>
    <w:rsid w:val="005D1931"/>
    <w:rsid w:val="005D1A9A"/>
    <w:rsid w:val="005D2F34"/>
    <w:rsid w:val="005D474A"/>
    <w:rsid w:val="005D49C3"/>
    <w:rsid w:val="005D4FAB"/>
    <w:rsid w:val="005D5E8D"/>
    <w:rsid w:val="005D627F"/>
    <w:rsid w:val="005D717C"/>
    <w:rsid w:val="005E4488"/>
    <w:rsid w:val="005E519D"/>
    <w:rsid w:val="005E5DC4"/>
    <w:rsid w:val="005E6A90"/>
    <w:rsid w:val="005E6E63"/>
    <w:rsid w:val="005E7547"/>
    <w:rsid w:val="005F03D0"/>
    <w:rsid w:val="005F1508"/>
    <w:rsid w:val="005F3C7C"/>
    <w:rsid w:val="005F40F6"/>
    <w:rsid w:val="005F42BE"/>
    <w:rsid w:val="005F4512"/>
    <w:rsid w:val="005F494E"/>
    <w:rsid w:val="005F5544"/>
    <w:rsid w:val="005F65D6"/>
    <w:rsid w:val="005F6E6F"/>
    <w:rsid w:val="005F732D"/>
    <w:rsid w:val="006003AB"/>
    <w:rsid w:val="00601C10"/>
    <w:rsid w:val="00604BD1"/>
    <w:rsid w:val="00604D93"/>
    <w:rsid w:val="00604E7F"/>
    <w:rsid w:val="00604F65"/>
    <w:rsid w:val="00606094"/>
    <w:rsid w:val="00606098"/>
    <w:rsid w:val="006067E7"/>
    <w:rsid w:val="006101BF"/>
    <w:rsid w:val="00610D6D"/>
    <w:rsid w:val="006116C4"/>
    <w:rsid w:val="00612B98"/>
    <w:rsid w:val="00612FA3"/>
    <w:rsid w:val="006144D8"/>
    <w:rsid w:val="00616D28"/>
    <w:rsid w:val="00621F08"/>
    <w:rsid w:val="00624588"/>
    <w:rsid w:val="006259DC"/>
    <w:rsid w:val="00627387"/>
    <w:rsid w:val="00631017"/>
    <w:rsid w:val="00631309"/>
    <w:rsid w:val="00631C7B"/>
    <w:rsid w:val="00631E85"/>
    <w:rsid w:val="00631FDD"/>
    <w:rsid w:val="00633D25"/>
    <w:rsid w:val="00633EAF"/>
    <w:rsid w:val="0063445A"/>
    <w:rsid w:val="00634815"/>
    <w:rsid w:val="0063488B"/>
    <w:rsid w:val="006348D8"/>
    <w:rsid w:val="00635FB4"/>
    <w:rsid w:val="006362EE"/>
    <w:rsid w:val="00636588"/>
    <w:rsid w:val="00636F41"/>
    <w:rsid w:val="006375FE"/>
    <w:rsid w:val="006404D7"/>
    <w:rsid w:val="00640FDD"/>
    <w:rsid w:val="006414A0"/>
    <w:rsid w:val="0064197D"/>
    <w:rsid w:val="00642DE4"/>
    <w:rsid w:val="006451DB"/>
    <w:rsid w:val="006459EC"/>
    <w:rsid w:val="00645AB1"/>
    <w:rsid w:val="00650D49"/>
    <w:rsid w:val="00651704"/>
    <w:rsid w:val="00651899"/>
    <w:rsid w:val="00652256"/>
    <w:rsid w:val="006547E8"/>
    <w:rsid w:val="00654B18"/>
    <w:rsid w:val="00655DC2"/>
    <w:rsid w:val="00661316"/>
    <w:rsid w:val="0066210E"/>
    <w:rsid w:val="00663E11"/>
    <w:rsid w:val="00663EA3"/>
    <w:rsid w:val="00666438"/>
    <w:rsid w:val="00672121"/>
    <w:rsid w:val="0067236D"/>
    <w:rsid w:val="00675994"/>
    <w:rsid w:val="0067689F"/>
    <w:rsid w:val="00682AE6"/>
    <w:rsid w:val="00683094"/>
    <w:rsid w:val="006830A4"/>
    <w:rsid w:val="00683739"/>
    <w:rsid w:val="00685220"/>
    <w:rsid w:val="00687150"/>
    <w:rsid w:val="00687193"/>
    <w:rsid w:val="00690C9A"/>
    <w:rsid w:val="00691034"/>
    <w:rsid w:val="00691051"/>
    <w:rsid w:val="00691B44"/>
    <w:rsid w:val="00691BCC"/>
    <w:rsid w:val="00692903"/>
    <w:rsid w:val="00693E89"/>
    <w:rsid w:val="0069454D"/>
    <w:rsid w:val="00694DFF"/>
    <w:rsid w:val="006961F9"/>
    <w:rsid w:val="006971AA"/>
    <w:rsid w:val="00697497"/>
    <w:rsid w:val="006A025C"/>
    <w:rsid w:val="006A177F"/>
    <w:rsid w:val="006A2619"/>
    <w:rsid w:val="006A3BBC"/>
    <w:rsid w:val="006A5269"/>
    <w:rsid w:val="006A586D"/>
    <w:rsid w:val="006A5A35"/>
    <w:rsid w:val="006A702D"/>
    <w:rsid w:val="006A721E"/>
    <w:rsid w:val="006A7422"/>
    <w:rsid w:val="006A74FE"/>
    <w:rsid w:val="006B0491"/>
    <w:rsid w:val="006B2F7E"/>
    <w:rsid w:val="006B4B03"/>
    <w:rsid w:val="006B6431"/>
    <w:rsid w:val="006B70D1"/>
    <w:rsid w:val="006C08A7"/>
    <w:rsid w:val="006C270F"/>
    <w:rsid w:val="006C2AE6"/>
    <w:rsid w:val="006C3A28"/>
    <w:rsid w:val="006C503E"/>
    <w:rsid w:val="006C5D5A"/>
    <w:rsid w:val="006C636E"/>
    <w:rsid w:val="006C7206"/>
    <w:rsid w:val="006C72DD"/>
    <w:rsid w:val="006C777C"/>
    <w:rsid w:val="006D21E3"/>
    <w:rsid w:val="006D3514"/>
    <w:rsid w:val="006D4F88"/>
    <w:rsid w:val="006D757A"/>
    <w:rsid w:val="006D79AA"/>
    <w:rsid w:val="006E00C5"/>
    <w:rsid w:val="006E1F16"/>
    <w:rsid w:val="006E2B28"/>
    <w:rsid w:val="006E3CCF"/>
    <w:rsid w:val="006E3FFE"/>
    <w:rsid w:val="006E4B93"/>
    <w:rsid w:val="006E5DE1"/>
    <w:rsid w:val="006E7288"/>
    <w:rsid w:val="006F00CB"/>
    <w:rsid w:val="006F051F"/>
    <w:rsid w:val="006F1B30"/>
    <w:rsid w:val="006F23FD"/>
    <w:rsid w:val="006F5885"/>
    <w:rsid w:val="006F61A0"/>
    <w:rsid w:val="00703862"/>
    <w:rsid w:val="0070413E"/>
    <w:rsid w:val="00704412"/>
    <w:rsid w:val="00705799"/>
    <w:rsid w:val="0070583F"/>
    <w:rsid w:val="00705AB3"/>
    <w:rsid w:val="0070740C"/>
    <w:rsid w:val="00710293"/>
    <w:rsid w:val="007105BB"/>
    <w:rsid w:val="00712F41"/>
    <w:rsid w:val="007136AE"/>
    <w:rsid w:val="00714CC3"/>
    <w:rsid w:val="00715CC7"/>
    <w:rsid w:val="0071608D"/>
    <w:rsid w:val="00716A89"/>
    <w:rsid w:val="0071797E"/>
    <w:rsid w:val="007210F9"/>
    <w:rsid w:val="00721140"/>
    <w:rsid w:val="00723410"/>
    <w:rsid w:val="007243EB"/>
    <w:rsid w:val="00725D0F"/>
    <w:rsid w:val="007274AF"/>
    <w:rsid w:val="0073072A"/>
    <w:rsid w:val="007310E0"/>
    <w:rsid w:val="00732714"/>
    <w:rsid w:val="00733F68"/>
    <w:rsid w:val="007368D6"/>
    <w:rsid w:val="0073759E"/>
    <w:rsid w:val="00740174"/>
    <w:rsid w:val="00741AB4"/>
    <w:rsid w:val="0074285C"/>
    <w:rsid w:val="007446F2"/>
    <w:rsid w:val="00745D90"/>
    <w:rsid w:val="00745F15"/>
    <w:rsid w:val="00750BF5"/>
    <w:rsid w:val="00750D33"/>
    <w:rsid w:val="007511AA"/>
    <w:rsid w:val="00751216"/>
    <w:rsid w:val="00751F28"/>
    <w:rsid w:val="00751F85"/>
    <w:rsid w:val="007522E0"/>
    <w:rsid w:val="00752416"/>
    <w:rsid w:val="00752591"/>
    <w:rsid w:val="00753CBB"/>
    <w:rsid w:val="007547A2"/>
    <w:rsid w:val="00755381"/>
    <w:rsid w:val="00756581"/>
    <w:rsid w:val="00756A54"/>
    <w:rsid w:val="00756B01"/>
    <w:rsid w:val="00757178"/>
    <w:rsid w:val="00760820"/>
    <w:rsid w:val="00760897"/>
    <w:rsid w:val="00760E5B"/>
    <w:rsid w:val="0076338F"/>
    <w:rsid w:val="00763519"/>
    <w:rsid w:val="0076484B"/>
    <w:rsid w:val="00764DAC"/>
    <w:rsid w:val="00765E6F"/>
    <w:rsid w:val="00770755"/>
    <w:rsid w:val="00770925"/>
    <w:rsid w:val="00771CA0"/>
    <w:rsid w:val="00775DEA"/>
    <w:rsid w:val="0078283A"/>
    <w:rsid w:val="00784F14"/>
    <w:rsid w:val="007854D0"/>
    <w:rsid w:val="00786EA8"/>
    <w:rsid w:val="00790E88"/>
    <w:rsid w:val="007928C6"/>
    <w:rsid w:val="00793B0E"/>
    <w:rsid w:val="00793C0E"/>
    <w:rsid w:val="007970DC"/>
    <w:rsid w:val="007A13B0"/>
    <w:rsid w:val="007A1967"/>
    <w:rsid w:val="007A1F38"/>
    <w:rsid w:val="007A2281"/>
    <w:rsid w:val="007A28E8"/>
    <w:rsid w:val="007A4269"/>
    <w:rsid w:val="007A478D"/>
    <w:rsid w:val="007A527E"/>
    <w:rsid w:val="007A5A17"/>
    <w:rsid w:val="007A6265"/>
    <w:rsid w:val="007A6B2D"/>
    <w:rsid w:val="007A6EAE"/>
    <w:rsid w:val="007A76CB"/>
    <w:rsid w:val="007B21A8"/>
    <w:rsid w:val="007B293A"/>
    <w:rsid w:val="007B2EFD"/>
    <w:rsid w:val="007B6D1E"/>
    <w:rsid w:val="007B72B7"/>
    <w:rsid w:val="007B741B"/>
    <w:rsid w:val="007B7B2F"/>
    <w:rsid w:val="007C1977"/>
    <w:rsid w:val="007C1AAF"/>
    <w:rsid w:val="007C3D42"/>
    <w:rsid w:val="007D5CDE"/>
    <w:rsid w:val="007E039C"/>
    <w:rsid w:val="007E10F9"/>
    <w:rsid w:val="007E2F5E"/>
    <w:rsid w:val="007E3B1A"/>
    <w:rsid w:val="007E3BF6"/>
    <w:rsid w:val="007E553B"/>
    <w:rsid w:val="007E64EB"/>
    <w:rsid w:val="007E6DA6"/>
    <w:rsid w:val="007E7722"/>
    <w:rsid w:val="007F25BB"/>
    <w:rsid w:val="007F2A83"/>
    <w:rsid w:val="007F75FA"/>
    <w:rsid w:val="008005CA"/>
    <w:rsid w:val="00801545"/>
    <w:rsid w:val="00802448"/>
    <w:rsid w:val="008028EC"/>
    <w:rsid w:val="00804DDD"/>
    <w:rsid w:val="008068A1"/>
    <w:rsid w:val="00807B9F"/>
    <w:rsid w:val="00811783"/>
    <w:rsid w:val="00812A5F"/>
    <w:rsid w:val="00812E5A"/>
    <w:rsid w:val="008149C5"/>
    <w:rsid w:val="00815984"/>
    <w:rsid w:val="00815E83"/>
    <w:rsid w:val="008168C8"/>
    <w:rsid w:val="008176E2"/>
    <w:rsid w:val="00817CEB"/>
    <w:rsid w:val="00820888"/>
    <w:rsid w:val="00822218"/>
    <w:rsid w:val="00822DCE"/>
    <w:rsid w:val="00822EA3"/>
    <w:rsid w:val="008254A0"/>
    <w:rsid w:val="00825A23"/>
    <w:rsid w:val="0082626E"/>
    <w:rsid w:val="00827EAC"/>
    <w:rsid w:val="008300D2"/>
    <w:rsid w:val="008308C7"/>
    <w:rsid w:val="00830B0B"/>
    <w:rsid w:val="00830E42"/>
    <w:rsid w:val="00832F83"/>
    <w:rsid w:val="00833405"/>
    <w:rsid w:val="0083365C"/>
    <w:rsid w:val="00833A9A"/>
    <w:rsid w:val="0083490C"/>
    <w:rsid w:val="00834A32"/>
    <w:rsid w:val="008351BD"/>
    <w:rsid w:val="008363A1"/>
    <w:rsid w:val="008368B5"/>
    <w:rsid w:val="00837636"/>
    <w:rsid w:val="0083784C"/>
    <w:rsid w:val="0083799B"/>
    <w:rsid w:val="008407EC"/>
    <w:rsid w:val="00840AD4"/>
    <w:rsid w:val="00840D1B"/>
    <w:rsid w:val="0084159C"/>
    <w:rsid w:val="00841707"/>
    <w:rsid w:val="008424BE"/>
    <w:rsid w:val="00842A43"/>
    <w:rsid w:val="00843D17"/>
    <w:rsid w:val="00844437"/>
    <w:rsid w:val="00844F8B"/>
    <w:rsid w:val="00845134"/>
    <w:rsid w:val="008456CE"/>
    <w:rsid w:val="0084610A"/>
    <w:rsid w:val="008461C8"/>
    <w:rsid w:val="00852CBA"/>
    <w:rsid w:val="00852F97"/>
    <w:rsid w:val="00853FF9"/>
    <w:rsid w:val="00854790"/>
    <w:rsid w:val="00854C67"/>
    <w:rsid w:val="0085615B"/>
    <w:rsid w:val="0085617E"/>
    <w:rsid w:val="00857DC7"/>
    <w:rsid w:val="00861701"/>
    <w:rsid w:val="0086209B"/>
    <w:rsid w:val="0086211B"/>
    <w:rsid w:val="0086213E"/>
    <w:rsid w:val="00863168"/>
    <w:rsid w:val="008632DF"/>
    <w:rsid w:val="00863A6D"/>
    <w:rsid w:val="008707B4"/>
    <w:rsid w:val="00870C3C"/>
    <w:rsid w:val="00871806"/>
    <w:rsid w:val="00872B4F"/>
    <w:rsid w:val="00874770"/>
    <w:rsid w:val="00875747"/>
    <w:rsid w:val="008800F6"/>
    <w:rsid w:val="0088098D"/>
    <w:rsid w:val="00880B88"/>
    <w:rsid w:val="00880CD4"/>
    <w:rsid w:val="00880FE2"/>
    <w:rsid w:val="008810AF"/>
    <w:rsid w:val="008836EF"/>
    <w:rsid w:val="00883CBD"/>
    <w:rsid w:val="0088402D"/>
    <w:rsid w:val="00884237"/>
    <w:rsid w:val="00884C54"/>
    <w:rsid w:val="00885E28"/>
    <w:rsid w:val="0088640A"/>
    <w:rsid w:val="00892A88"/>
    <w:rsid w:val="00893EAC"/>
    <w:rsid w:val="00894F06"/>
    <w:rsid w:val="0089667B"/>
    <w:rsid w:val="008A0FD6"/>
    <w:rsid w:val="008A13BA"/>
    <w:rsid w:val="008A1E49"/>
    <w:rsid w:val="008A239C"/>
    <w:rsid w:val="008A36A9"/>
    <w:rsid w:val="008A6EE2"/>
    <w:rsid w:val="008A7387"/>
    <w:rsid w:val="008B0636"/>
    <w:rsid w:val="008B1E3D"/>
    <w:rsid w:val="008B32D8"/>
    <w:rsid w:val="008B3B65"/>
    <w:rsid w:val="008B3E3C"/>
    <w:rsid w:val="008B40A4"/>
    <w:rsid w:val="008B4D76"/>
    <w:rsid w:val="008B4E5E"/>
    <w:rsid w:val="008B4ECD"/>
    <w:rsid w:val="008B5960"/>
    <w:rsid w:val="008B6351"/>
    <w:rsid w:val="008B6C43"/>
    <w:rsid w:val="008C0BF2"/>
    <w:rsid w:val="008C20A9"/>
    <w:rsid w:val="008C3503"/>
    <w:rsid w:val="008C3569"/>
    <w:rsid w:val="008C3E71"/>
    <w:rsid w:val="008C530E"/>
    <w:rsid w:val="008C56D1"/>
    <w:rsid w:val="008C63B1"/>
    <w:rsid w:val="008C678B"/>
    <w:rsid w:val="008C7426"/>
    <w:rsid w:val="008C799A"/>
    <w:rsid w:val="008D12BD"/>
    <w:rsid w:val="008D2653"/>
    <w:rsid w:val="008E0C9D"/>
    <w:rsid w:val="008E16E5"/>
    <w:rsid w:val="008E20DF"/>
    <w:rsid w:val="008F1E82"/>
    <w:rsid w:val="008F284D"/>
    <w:rsid w:val="008F2851"/>
    <w:rsid w:val="008F2C37"/>
    <w:rsid w:val="008F342D"/>
    <w:rsid w:val="008F3A6C"/>
    <w:rsid w:val="008F3B64"/>
    <w:rsid w:val="008F3EFA"/>
    <w:rsid w:val="008F471F"/>
    <w:rsid w:val="008F4B63"/>
    <w:rsid w:val="008F6EFF"/>
    <w:rsid w:val="008F7061"/>
    <w:rsid w:val="008F77AF"/>
    <w:rsid w:val="008F7855"/>
    <w:rsid w:val="0090007A"/>
    <w:rsid w:val="0090008C"/>
    <w:rsid w:val="0090218E"/>
    <w:rsid w:val="00903125"/>
    <w:rsid w:val="00903F1E"/>
    <w:rsid w:val="00904649"/>
    <w:rsid w:val="00905BC5"/>
    <w:rsid w:val="00906196"/>
    <w:rsid w:val="0090651D"/>
    <w:rsid w:val="00906EDD"/>
    <w:rsid w:val="00910CB0"/>
    <w:rsid w:val="0091199E"/>
    <w:rsid w:val="00913244"/>
    <w:rsid w:val="009133CB"/>
    <w:rsid w:val="009139DB"/>
    <w:rsid w:val="009160BD"/>
    <w:rsid w:val="0091713E"/>
    <w:rsid w:val="00917B92"/>
    <w:rsid w:val="009200CA"/>
    <w:rsid w:val="00923679"/>
    <w:rsid w:val="0092409A"/>
    <w:rsid w:val="00924D01"/>
    <w:rsid w:val="0092736D"/>
    <w:rsid w:val="009275AC"/>
    <w:rsid w:val="009312FA"/>
    <w:rsid w:val="00932A63"/>
    <w:rsid w:val="0093731B"/>
    <w:rsid w:val="009412BD"/>
    <w:rsid w:val="00941AD0"/>
    <w:rsid w:val="00945E44"/>
    <w:rsid w:val="009468E6"/>
    <w:rsid w:val="00947C4F"/>
    <w:rsid w:val="00951087"/>
    <w:rsid w:val="0095216B"/>
    <w:rsid w:val="00953590"/>
    <w:rsid w:val="00956889"/>
    <w:rsid w:val="0096287B"/>
    <w:rsid w:val="00962B56"/>
    <w:rsid w:val="0096330D"/>
    <w:rsid w:val="009660F5"/>
    <w:rsid w:val="00966BD4"/>
    <w:rsid w:val="00967C2F"/>
    <w:rsid w:val="0097042E"/>
    <w:rsid w:val="00971076"/>
    <w:rsid w:val="0097117C"/>
    <w:rsid w:val="00975207"/>
    <w:rsid w:val="00975EFB"/>
    <w:rsid w:val="0097670C"/>
    <w:rsid w:val="00981B91"/>
    <w:rsid w:val="00981CB9"/>
    <w:rsid w:val="00981E66"/>
    <w:rsid w:val="00982E02"/>
    <w:rsid w:val="00983EAA"/>
    <w:rsid w:val="0098469C"/>
    <w:rsid w:val="0098499C"/>
    <w:rsid w:val="009851E8"/>
    <w:rsid w:val="00985DAD"/>
    <w:rsid w:val="00991E7B"/>
    <w:rsid w:val="009924BB"/>
    <w:rsid w:val="00992C75"/>
    <w:rsid w:val="00994D5C"/>
    <w:rsid w:val="009953C7"/>
    <w:rsid w:val="009962C0"/>
    <w:rsid w:val="00996FEB"/>
    <w:rsid w:val="00997402"/>
    <w:rsid w:val="0099749F"/>
    <w:rsid w:val="009A2692"/>
    <w:rsid w:val="009A2AA0"/>
    <w:rsid w:val="009A39DC"/>
    <w:rsid w:val="009A4A7D"/>
    <w:rsid w:val="009A6CD0"/>
    <w:rsid w:val="009A701C"/>
    <w:rsid w:val="009A7E97"/>
    <w:rsid w:val="009B0389"/>
    <w:rsid w:val="009B0396"/>
    <w:rsid w:val="009B1194"/>
    <w:rsid w:val="009B16BC"/>
    <w:rsid w:val="009B1D84"/>
    <w:rsid w:val="009B2866"/>
    <w:rsid w:val="009B5B24"/>
    <w:rsid w:val="009B5C5C"/>
    <w:rsid w:val="009B7B76"/>
    <w:rsid w:val="009B7DDC"/>
    <w:rsid w:val="009C0658"/>
    <w:rsid w:val="009C0FBD"/>
    <w:rsid w:val="009C1F27"/>
    <w:rsid w:val="009C5D7C"/>
    <w:rsid w:val="009C68A4"/>
    <w:rsid w:val="009C7DBC"/>
    <w:rsid w:val="009D2CEB"/>
    <w:rsid w:val="009D53D6"/>
    <w:rsid w:val="009D65F6"/>
    <w:rsid w:val="009E013A"/>
    <w:rsid w:val="009E0271"/>
    <w:rsid w:val="009E09CA"/>
    <w:rsid w:val="009E2192"/>
    <w:rsid w:val="009E4098"/>
    <w:rsid w:val="009E4924"/>
    <w:rsid w:val="009E4CBB"/>
    <w:rsid w:val="009F07E5"/>
    <w:rsid w:val="009F0D26"/>
    <w:rsid w:val="009F0E39"/>
    <w:rsid w:val="009F1261"/>
    <w:rsid w:val="009F3BDF"/>
    <w:rsid w:val="009F3D74"/>
    <w:rsid w:val="00A0145E"/>
    <w:rsid w:val="00A01C9E"/>
    <w:rsid w:val="00A01E5A"/>
    <w:rsid w:val="00A063E9"/>
    <w:rsid w:val="00A06667"/>
    <w:rsid w:val="00A071C0"/>
    <w:rsid w:val="00A0779D"/>
    <w:rsid w:val="00A07EA2"/>
    <w:rsid w:val="00A108F7"/>
    <w:rsid w:val="00A10F5F"/>
    <w:rsid w:val="00A11E4C"/>
    <w:rsid w:val="00A14F58"/>
    <w:rsid w:val="00A17354"/>
    <w:rsid w:val="00A1763C"/>
    <w:rsid w:val="00A2012B"/>
    <w:rsid w:val="00A2319E"/>
    <w:rsid w:val="00A2420E"/>
    <w:rsid w:val="00A248BE"/>
    <w:rsid w:val="00A2520F"/>
    <w:rsid w:val="00A2616F"/>
    <w:rsid w:val="00A2659B"/>
    <w:rsid w:val="00A3059F"/>
    <w:rsid w:val="00A30D40"/>
    <w:rsid w:val="00A33C6C"/>
    <w:rsid w:val="00A343C8"/>
    <w:rsid w:val="00A346E3"/>
    <w:rsid w:val="00A349A3"/>
    <w:rsid w:val="00A3661C"/>
    <w:rsid w:val="00A36F22"/>
    <w:rsid w:val="00A37951"/>
    <w:rsid w:val="00A37C45"/>
    <w:rsid w:val="00A4052D"/>
    <w:rsid w:val="00A41674"/>
    <w:rsid w:val="00A41C2C"/>
    <w:rsid w:val="00A423D7"/>
    <w:rsid w:val="00A42FDB"/>
    <w:rsid w:val="00A4352A"/>
    <w:rsid w:val="00A4534E"/>
    <w:rsid w:val="00A45A70"/>
    <w:rsid w:val="00A47209"/>
    <w:rsid w:val="00A47979"/>
    <w:rsid w:val="00A50AE7"/>
    <w:rsid w:val="00A50CBE"/>
    <w:rsid w:val="00A54BC8"/>
    <w:rsid w:val="00A54D2D"/>
    <w:rsid w:val="00A55773"/>
    <w:rsid w:val="00A565AE"/>
    <w:rsid w:val="00A56CCE"/>
    <w:rsid w:val="00A57BBC"/>
    <w:rsid w:val="00A61ACC"/>
    <w:rsid w:val="00A6219B"/>
    <w:rsid w:val="00A62FDF"/>
    <w:rsid w:val="00A631B6"/>
    <w:rsid w:val="00A63678"/>
    <w:rsid w:val="00A6480D"/>
    <w:rsid w:val="00A648D0"/>
    <w:rsid w:val="00A6600C"/>
    <w:rsid w:val="00A66DD2"/>
    <w:rsid w:val="00A674B6"/>
    <w:rsid w:val="00A700E8"/>
    <w:rsid w:val="00A702DF"/>
    <w:rsid w:val="00A72521"/>
    <w:rsid w:val="00A73E52"/>
    <w:rsid w:val="00A74338"/>
    <w:rsid w:val="00A74F0C"/>
    <w:rsid w:val="00A75026"/>
    <w:rsid w:val="00A76E3D"/>
    <w:rsid w:val="00A80D6C"/>
    <w:rsid w:val="00A84D60"/>
    <w:rsid w:val="00A84F18"/>
    <w:rsid w:val="00A863C1"/>
    <w:rsid w:val="00A90221"/>
    <w:rsid w:val="00A919F7"/>
    <w:rsid w:val="00A92905"/>
    <w:rsid w:val="00A92C35"/>
    <w:rsid w:val="00A93A68"/>
    <w:rsid w:val="00A93D41"/>
    <w:rsid w:val="00A9787D"/>
    <w:rsid w:val="00AA03CE"/>
    <w:rsid w:val="00AA0F46"/>
    <w:rsid w:val="00AA1C5C"/>
    <w:rsid w:val="00AA32D7"/>
    <w:rsid w:val="00AA332F"/>
    <w:rsid w:val="00AA5092"/>
    <w:rsid w:val="00AB331A"/>
    <w:rsid w:val="00AB3893"/>
    <w:rsid w:val="00AB4017"/>
    <w:rsid w:val="00AB679D"/>
    <w:rsid w:val="00AB744E"/>
    <w:rsid w:val="00AC1043"/>
    <w:rsid w:val="00AC17AC"/>
    <w:rsid w:val="00AC2A38"/>
    <w:rsid w:val="00AC4135"/>
    <w:rsid w:val="00AC4C0D"/>
    <w:rsid w:val="00AC725E"/>
    <w:rsid w:val="00AC7FA7"/>
    <w:rsid w:val="00AD2322"/>
    <w:rsid w:val="00AD2E4A"/>
    <w:rsid w:val="00AD468B"/>
    <w:rsid w:val="00AD5C0F"/>
    <w:rsid w:val="00AE0A7A"/>
    <w:rsid w:val="00AE1BA0"/>
    <w:rsid w:val="00AE4639"/>
    <w:rsid w:val="00AE4B1F"/>
    <w:rsid w:val="00AE4C02"/>
    <w:rsid w:val="00AE4C7B"/>
    <w:rsid w:val="00AE5214"/>
    <w:rsid w:val="00AE5747"/>
    <w:rsid w:val="00AE5BDD"/>
    <w:rsid w:val="00AE67FE"/>
    <w:rsid w:val="00AE7946"/>
    <w:rsid w:val="00AE7D44"/>
    <w:rsid w:val="00AF3D69"/>
    <w:rsid w:val="00AF4121"/>
    <w:rsid w:val="00AF5309"/>
    <w:rsid w:val="00AF53EB"/>
    <w:rsid w:val="00AF5680"/>
    <w:rsid w:val="00AF61C2"/>
    <w:rsid w:val="00AF64DA"/>
    <w:rsid w:val="00B00B9F"/>
    <w:rsid w:val="00B028EE"/>
    <w:rsid w:val="00B0320F"/>
    <w:rsid w:val="00B04D3E"/>
    <w:rsid w:val="00B05301"/>
    <w:rsid w:val="00B056C6"/>
    <w:rsid w:val="00B06333"/>
    <w:rsid w:val="00B06E21"/>
    <w:rsid w:val="00B109CE"/>
    <w:rsid w:val="00B10D23"/>
    <w:rsid w:val="00B1294C"/>
    <w:rsid w:val="00B13084"/>
    <w:rsid w:val="00B135D5"/>
    <w:rsid w:val="00B14441"/>
    <w:rsid w:val="00B15659"/>
    <w:rsid w:val="00B15AC9"/>
    <w:rsid w:val="00B16CA0"/>
    <w:rsid w:val="00B22016"/>
    <w:rsid w:val="00B22B4F"/>
    <w:rsid w:val="00B23526"/>
    <w:rsid w:val="00B23C03"/>
    <w:rsid w:val="00B26D06"/>
    <w:rsid w:val="00B27469"/>
    <w:rsid w:val="00B2778F"/>
    <w:rsid w:val="00B30E3A"/>
    <w:rsid w:val="00B31D64"/>
    <w:rsid w:val="00B35F80"/>
    <w:rsid w:val="00B3612C"/>
    <w:rsid w:val="00B36737"/>
    <w:rsid w:val="00B36D56"/>
    <w:rsid w:val="00B4139A"/>
    <w:rsid w:val="00B41A7A"/>
    <w:rsid w:val="00B42047"/>
    <w:rsid w:val="00B42678"/>
    <w:rsid w:val="00B467C6"/>
    <w:rsid w:val="00B4766A"/>
    <w:rsid w:val="00B51180"/>
    <w:rsid w:val="00B51C0D"/>
    <w:rsid w:val="00B5218D"/>
    <w:rsid w:val="00B54491"/>
    <w:rsid w:val="00B54AD8"/>
    <w:rsid w:val="00B55173"/>
    <w:rsid w:val="00B55F61"/>
    <w:rsid w:val="00B56836"/>
    <w:rsid w:val="00B6194C"/>
    <w:rsid w:val="00B624B2"/>
    <w:rsid w:val="00B625A1"/>
    <w:rsid w:val="00B64F9E"/>
    <w:rsid w:val="00B659EC"/>
    <w:rsid w:val="00B676D4"/>
    <w:rsid w:val="00B709E7"/>
    <w:rsid w:val="00B70A35"/>
    <w:rsid w:val="00B7186B"/>
    <w:rsid w:val="00B71A57"/>
    <w:rsid w:val="00B71C4B"/>
    <w:rsid w:val="00B72C2E"/>
    <w:rsid w:val="00B74860"/>
    <w:rsid w:val="00B759E3"/>
    <w:rsid w:val="00B7784C"/>
    <w:rsid w:val="00B828C5"/>
    <w:rsid w:val="00B82B07"/>
    <w:rsid w:val="00B835A4"/>
    <w:rsid w:val="00B8482C"/>
    <w:rsid w:val="00B84FD9"/>
    <w:rsid w:val="00B8752F"/>
    <w:rsid w:val="00B879A2"/>
    <w:rsid w:val="00B911EB"/>
    <w:rsid w:val="00B92B59"/>
    <w:rsid w:val="00B93486"/>
    <w:rsid w:val="00B9376A"/>
    <w:rsid w:val="00B94280"/>
    <w:rsid w:val="00B96118"/>
    <w:rsid w:val="00B96A71"/>
    <w:rsid w:val="00B96C8C"/>
    <w:rsid w:val="00B97DBA"/>
    <w:rsid w:val="00BA0F5C"/>
    <w:rsid w:val="00BA1ADE"/>
    <w:rsid w:val="00BA1DB6"/>
    <w:rsid w:val="00BA2806"/>
    <w:rsid w:val="00BA2EED"/>
    <w:rsid w:val="00BA36B8"/>
    <w:rsid w:val="00BA55BD"/>
    <w:rsid w:val="00BA62CE"/>
    <w:rsid w:val="00BA7DAE"/>
    <w:rsid w:val="00BB37A3"/>
    <w:rsid w:val="00BB5CEC"/>
    <w:rsid w:val="00BB783B"/>
    <w:rsid w:val="00BB7D25"/>
    <w:rsid w:val="00BC0435"/>
    <w:rsid w:val="00BC071B"/>
    <w:rsid w:val="00BC1055"/>
    <w:rsid w:val="00BC27E6"/>
    <w:rsid w:val="00BC456A"/>
    <w:rsid w:val="00BC4A6C"/>
    <w:rsid w:val="00BC6C55"/>
    <w:rsid w:val="00BD070B"/>
    <w:rsid w:val="00BD1D01"/>
    <w:rsid w:val="00BD3833"/>
    <w:rsid w:val="00BD526A"/>
    <w:rsid w:val="00BD60D8"/>
    <w:rsid w:val="00BD7E1F"/>
    <w:rsid w:val="00BD7EF3"/>
    <w:rsid w:val="00BE0AA7"/>
    <w:rsid w:val="00BE0E83"/>
    <w:rsid w:val="00BE1210"/>
    <w:rsid w:val="00BE2583"/>
    <w:rsid w:val="00BE3415"/>
    <w:rsid w:val="00BE49CC"/>
    <w:rsid w:val="00BE5023"/>
    <w:rsid w:val="00BE5A27"/>
    <w:rsid w:val="00BE7087"/>
    <w:rsid w:val="00BE7230"/>
    <w:rsid w:val="00BE7C4B"/>
    <w:rsid w:val="00BF069B"/>
    <w:rsid w:val="00BF1300"/>
    <w:rsid w:val="00BF27BC"/>
    <w:rsid w:val="00BF3D4B"/>
    <w:rsid w:val="00BF45A9"/>
    <w:rsid w:val="00BF4968"/>
    <w:rsid w:val="00BF4B92"/>
    <w:rsid w:val="00BF4BC0"/>
    <w:rsid w:val="00BF7028"/>
    <w:rsid w:val="00BF7287"/>
    <w:rsid w:val="00C01355"/>
    <w:rsid w:val="00C032A0"/>
    <w:rsid w:val="00C03A64"/>
    <w:rsid w:val="00C03D50"/>
    <w:rsid w:val="00C06F38"/>
    <w:rsid w:val="00C10DA1"/>
    <w:rsid w:val="00C13692"/>
    <w:rsid w:val="00C14229"/>
    <w:rsid w:val="00C14C63"/>
    <w:rsid w:val="00C16587"/>
    <w:rsid w:val="00C2059F"/>
    <w:rsid w:val="00C23DEE"/>
    <w:rsid w:val="00C24EF1"/>
    <w:rsid w:val="00C26FB5"/>
    <w:rsid w:val="00C32AB3"/>
    <w:rsid w:val="00C334E4"/>
    <w:rsid w:val="00C3587E"/>
    <w:rsid w:val="00C35BD0"/>
    <w:rsid w:val="00C4263D"/>
    <w:rsid w:val="00C4276F"/>
    <w:rsid w:val="00C449C4"/>
    <w:rsid w:val="00C451C5"/>
    <w:rsid w:val="00C45D2F"/>
    <w:rsid w:val="00C518E9"/>
    <w:rsid w:val="00C521A7"/>
    <w:rsid w:val="00C52ADD"/>
    <w:rsid w:val="00C52F0D"/>
    <w:rsid w:val="00C53913"/>
    <w:rsid w:val="00C53B7B"/>
    <w:rsid w:val="00C5476E"/>
    <w:rsid w:val="00C55458"/>
    <w:rsid w:val="00C55E67"/>
    <w:rsid w:val="00C562F0"/>
    <w:rsid w:val="00C56EBC"/>
    <w:rsid w:val="00C577ED"/>
    <w:rsid w:val="00C60157"/>
    <w:rsid w:val="00C6018D"/>
    <w:rsid w:val="00C60E2C"/>
    <w:rsid w:val="00C61ED3"/>
    <w:rsid w:val="00C6200F"/>
    <w:rsid w:val="00C64041"/>
    <w:rsid w:val="00C64544"/>
    <w:rsid w:val="00C64AA4"/>
    <w:rsid w:val="00C64C0B"/>
    <w:rsid w:val="00C678BD"/>
    <w:rsid w:val="00C70154"/>
    <w:rsid w:val="00C7055A"/>
    <w:rsid w:val="00C7145D"/>
    <w:rsid w:val="00C72589"/>
    <w:rsid w:val="00C72AAC"/>
    <w:rsid w:val="00C73376"/>
    <w:rsid w:val="00C74C7A"/>
    <w:rsid w:val="00C75653"/>
    <w:rsid w:val="00C76052"/>
    <w:rsid w:val="00C760B1"/>
    <w:rsid w:val="00C7673F"/>
    <w:rsid w:val="00C76F02"/>
    <w:rsid w:val="00C77D5E"/>
    <w:rsid w:val="00C81BEF"/>
    <w:rsid w:val="00C8204D"/>
    <w:rsid w:val="00C83FB3"/>
    <w:rsid w:val="00C84155"/>
    <w:rsid w:val="00C84538"/>
    <w:rsid w:val="00C8589C"/>
    <w:rsid w:val="00C85F09"/>
    <w:rsid w:val="00C86500"/>
    <w:rsid w:val="00C868A1"/>
    <w:rsid w:val="00C91DBE"/>
    <w:rsid w:val="00C93EF4"/>
    <w:rsid w:val="00C94C70"/>
    <w:rsid w:val="00C94D02"/>
    <w:rsid w:val="00C960B1"/>
    <w:rsid w:val="00C96C28"/>
    <w:rsid w:val="00CA301F"/>
    <w:rsid w:val="00CA398A"/>
    <w:rsid w:val="00CA3AA7"/>
    <w:rsid w:val="00CA4C96"/>
    <w:rsid w:val="00CA5F13"/>
    <w:rsid w:val="00CA73DE"/>
    <w:rsid w:val="00CB028F"/>
    <w:rsid w:val="00CB0DDD"/>
    <w:rsid w:val="00CB27EE"/>
    <w:rsid w:val="00CB2E8E"/>
    <w:rsid w:val="00CB324E"/>
    <w:rsid w:val="00CB33BD"/>
    <w:rsid w:val="00CB3726"/>
    <w:rsid w:val="00CB3AF0"/>
    <w:rsid w:val="00CB3F65"/>
    <w:rsid w:val="00CB492E"/>
    <w:rsid w:val="00CB51B5"/>
    <w:rsid w:val="00CB54FF"/>
    <w:rsid w:val="00CB750B"/>
    <w:rsid w:val="00CC04F1"/>
    <w:rsid w:val="00CC1AE5"/>
    <w:rsid w:val="00CC282E"/>
    <w:rsid w:val="00CC41D0"/>
    <w:rsid w:val="00CC6C0E"/>
    <w:rsid w:val="00CD125E"/>
    <w:rsid w:val="00CD3803"/>
    <w:rsid w:val="00CD62A9"/>
    <w:rsid w:val="00CD66D3"/>
    <w:rsid w:val="00CD6BA4"/>
    <w:rsid w:val="00CD6D64"/>
    <w:rsid w:val="00CD79E9"/>
    <w:rsid w:val="00CD7D6A"/>
    <w:rsid w:val="00CE01EC"/>
    <w:rsid w:val="00CE0D3D"/>
    <w:rsid w:val="00CE14B0"/>
    <w:rsid w:val="00CE1899"/>
    <w:rsid w:val="00CE205B"/>
    <w:rsid w:val="00CE5B09"/>
    <w:rsid w:val="00CE71AC"/>
    <w:rsid w:val="00CF2193"/>
    <w:rsid w:val="00CF2AB4"/>
    <w:rsid w:val="00CF3191"/>
    <w:rsid w:val="00CF38AE"/>
    <w:rsid w:val="00CF4A15"/>
    <w:rsid w:val="00CF58FD"/>
    <w:rsid w:val="00CF5CE0"/>
    <w:rsid w:val="00D027F9"/>
    <w:rsid w:val="00D02F3C"/>
    <w:rsid w:val="00D02FE1"/>
    <w:rsid w:val="00D03922"/>
    <w:rsid w:val="00D04D17"/>
    <w:rsid w:val="00D054C8"/>
    <w:rsid w:val="00D0585E"/>
    <w:rsid w:val="00D05A7B"/>
    <w:rsid w:val="00D0659B"/>
    <w:rsid w:val="00D100E6"/>
    <w:rsid w:val="00D10BCD"/>
    <w:rsid w:val="00D11F26"/>
    <w:rsid w:val="00D13AFC"/>
    <w:rsid w:val="00D13D1C"/>
    <w:rsid w:val="00D14803"/>
    <w:rsid w:val="00D148A0"/>
    <w:rsid w:val="00D14EB2"/>
    <w:rsid w:val="00D158DC"/>
    <w:rsid w:val="00D15B0E"/>
    <w:rsid w:val="00D15E76"/>
    <w:rsid w:val="00D16D42"/>
    <w:rsid w:val="00D2191C"/>
    <w:rsid w:val="00D2310D"/>
    <w:rsid w:val="00D23522"/>
    <w:rsid w:val="00D249AE"/>
    <w:rsid w:val="00D2511E"/>
    <w:rsid w:val="00D25704"/>
    <w:rsid w:val="00D26C5E"/>
    <w:rsid w:val="00D3124E"/>
    <w:rsid w:val="00D331EE"/>
    <w:rsid w:val="00D33D08"/>
    <w:rsid w:val="00D33E1E"/>
    <w:rsid w:val="00D343FD"/>
    <w:rsid w:val="00D35B20"/>
    <w:rsid w:val="00D37DC9"/>
    <w:rsid w:val="00D44278"/>
    <w:rsid w:val="00D44D27"/>
    <w:rsid w:val="00D44D68"/>
    <w:rsid w:val="00D456E6"/>
    <w:rsid w:val="00D45AB1"/>
    <w:rsid w:val="00D45C72"/>
    <w:rsid w:val="00D46399"/>
    <w:rsid w:val="00D46BB0"/>
    <w:rsid w:val="00D478E8"/>
    <w:rsid w:val="00D507AC"/>
    <w:rsid w:val="00D51994"/>
    <w:rsid w:val="00D52BAB"/>
    <w:rsid w:val="00D53B10"/>
    <w:rsid w:val="00D53B52"/>
    <w:rsid w:val="00D53BEB"/>
    <w:rsid w:val="00D546C1"/>
    <w:rsid w:val="00D5475C"/>
    <w:rsid w:val="00D54A37"/>
    <w:rsid w:val="00D55183"/>
    <w:rsid w:val="00D56711"/>
    <w:rsid w:val="00D56E96"/>
    <w:rsid w:val="00D6623D"/>
    <w:rsid w:val="00D6677D"/>
    <w:rsid w:val="00D669A1"/>
    <w:rsid w:val="00D70694"/>
    <w:rsid w:val="00D7315E"/>
    <w:rsid w:val="00D743C0"/>
    <w:rsid w:val="00D74779"/>
    <w:rsid w:val="00D7501B"/>
    <w:rsid w:val="00D75C92"/>
    <w:rsid w:val="00D76467"/>
    <w:rsid w:val="00D77D1E"/>
    <w:rsid w:val="00D77DC4"/>
    <w:rsid w:val="00D77EBB"/>
    <w:rsid w:val="00D77FDA"/>
    <w:rsid w:val="00D80032"/>
    <w:rsid w:val="00D8054F"/>
    <w:rsid w:val="00D816D6"/>
    <w:rsid w:val="00D859F7"/>
    <w:rsid w:val="00D85B77"/>
    <w:rsid w:val="00D86494"/>
    <w:rsid w:val="00D87FE4"/>
    <w:rsid w:val="00D910AE"/>
    <w:rsid w:val="00D934B0"/>
    <w:rsid w:val="00D937DB"/>
    <w:rsid w:val="00D952A5"/>
    <w:rsid w:val="00D9613C"/>
    <w:rsid w:val="00DA0606"/>
    <w:rsid w:val="00DA0B8C"/>
    <w:rsid w:val="00DA22F2"/>
    <w:rsid w:val="00DA2AD8"/>
    <w:rsid w:val="00DA353F"/>
    <w:rsid w:val="00DA43A2"/>
    <w:rsid w:val="00DA6684"/>
    <w:rsid w:val="00DA7FD0"/>
    <w:rsid w:val="00DB29AB"/>
    <w:rsid w:val="00DB2BAC"/>
    <w:rsid w:val="00DB37F8"/>
    <w:rsid w:val="00DB49F7"/>
    <w:rsid w:val="00DB6721"/>
    <w:rsid w:val="00DB6A6D"/>
    <w:rsid w:val="00DC2110"/>
    <w:rsid w:val="00DC3F03"/>
    <w:rsid w:val="00DC4A24"/>
    <w:rsid w:val="00DC7B2A"/>
    <w:rsid w:val="00DD0412"/>
    <w:rsid w:val="00DD13E6"/>
    <w:rsid w:val="00DD2CC1"/>
    <w:rsid w:val="00DD32FD"/>
    <w:rsid w:val="00DD3891"/>
    <w:rsid w:val="00DD46D6"/>
    <w:rsid w:val="00DD4751"/>
    <w:rsid w:val="00DD5F70"/>
    <w:rsid w:val="00DD64CD"/>
    <w:rsid w:val="00DE0535"/>
    <w:rsid w:val="00DE2373"/>
    <w:rsid w:val="00DE2DC7"/>
    <w:rsid w:val="00DE4731"/>
    <w:rsid w:val="00DE4A6A"/>
    <w:rsid w:val="00DE5071"/>
    <w:rsid w:val="00DE55CC"/>
    <w:rsid w:val="00DE5DCE"/>
    <w:rsid w:val="00DF136F"/>
    <w:rsid w:val="00DF1C45"/>
    <w:rsid w:val="00DF3094"/>
    <w:rsid w:val="00DF3FF9"/>
    <w:rsid w:val="00DF4C45"/>
    <w:rsid w:val="00DF55A8"/>
    <w:rsid w:val="00DF5A66"/>
    <w:rsid w:val="00DF677C"/>
    <w:rsid w:val="00E001DD"/>
    <w:rsid w:val="00E00205"/>
    <w:rsid w:val="00E004F6"/>
    <w:rsid w:val="00E013C0"/>
    <w:rsid w:val="00E025E1"/>
    <w:rsid w:val="00E04AAC"/>
    <w:rsid w:val="00E06469"/>
    <w:rsid w:val="00E066EB"/>
    <w:rsid w:val="00E06D1E"/>
    <w:rsid w:val="00E07DE5"/>
    <w:rsid w:val="00E10D42"/>
    <w:rsid w:val="00E10FE8"/>
    <w:rsid w:val="00E11725"/>
    <w:rsid w:val="00E1378B"/>
    <w:rsid w:val="00E137E8"/>
    <w:rsid w:val="00E13FA4"/>
    <w:rsid w:val="00E21347"/>
    <w:rsid w:val="00E21699"/>
    <w:rsid w:val="00E220C5"/>
    <w:rsid w:val="00E2245D"/>
    <w:rsid w:val="00E22E16"/>
    <w:rsid w:val="00E328EB"/>
    <w:rsid w:val="00E33BEB"/>
    <w:rsid w:val="00E33EB1"/>
    <w:rsid w:val="00E3558F"/>
    <w:rsid w:val="00E37C02"/>
    <w:rsid w:val="00E40D4B"/>
    <w:rsid w:val="00E42582"/>
    <w:rsid w:val="00E426C9"/>
    <w:rsid w:val="00E43201"/>
    <w:rsid w:val="00E43E8F"/>
    <w:rsid w:val="00E47723"/>
    <w:rsid w:val="00E501EC"/>
    <w:rsid w:val="00E503CD"/>
    <w:rsid w:val="00E5095F"/>
    <w:rsid w:val="00E521D0"/>
    <w:rsid w:val="00E528A1"/>
    <w:rsid w:val="00E528BE"/>
    <w:rsid w:val="00E52D57"/>
    <w:rsid w:val="00E532F0"/>
    <w:rsid w:val="00E538CA"/>
    <w:rsid w:val="00E53CD2"/>
    <w:rsid w:val="00E55117"/>
    <w:rsid w:val="00E57350"/>
    <w:rsid w:val="00E64737"/>
    <w:rsid w:val="00E64B09"/>
    <w:rsid w:val="00E652CF"/>
    <w:rsid w:val="00E65582"/>
    <w:rsid w:val="00E67CE2"/>
    <w:rsid w:val="00E67E7B"/>
    <w:rsid w:val="00E7046E"/>
    <w:rsid w:val="00E711FC"/>
    <w:rsid w:val="00E7221C"/>
    <w:rsid w:val="00E726B7"/>
    <w:rsid w:val="00E731BB"/>
    <w:rsid w:val="00E75310"/>
    <w:rsid w:val="00E756A1"/>
    <w:rsid w:val="00E76AAD"/>
    <w:rsid w:val="00E8345C"/>
    <w:rsid w:val="00E843F9"/>
    <w:rsid w:val="00E84ABB"/>
    <w:rsid w:val="00E85A34"/>
    <w:rsid w:val="00E85F71"/>
    <w:rsid w:val="00E8611A"/>
    <w:rsid w:val="00E86F7F"/>
    <w:rsid w:val="00E870B5"/>
    <w:rsid w:val="00E87CC4"/>
    <w:rsid w:val="00E909F4"/>
    <w:rsid w:val="00E91534"/>
    <w:rsid w:val="00E9168E"/>
    <w:rsid w:val="00E95434"/>
    <w:rsid w:val="00E9688A"/>
    <w:rsid w:val="00EA05EF"/>
    <w:rsid w:val="00EA09EE"/>
    <w:rsid w:val="00EA39E8"/>
    <w:rsid w:val="00EA59BB"/>
    <w:rsid w:val="00EA6951"/>
    <w:rsid w:val="00EB0289"/>
    <w:rsid w:val="00EB217C"/>
    <w:rsid w:val="00EB39D2"/>
    <w:rsid w:val="00EB5171"/>
    <w:rsid w:val="00EB6885"/>
    <w:rsid w:val="00EB6A2D"/>
    <w:rsid w:val="00EB6B91"/>
    <w:rsid w:val="00EC12EE"/>
    <w:rsid w:val="00EC1C40"/>
    <w:rsid w:val="00EC2087"/>
    <w:rsid w:val="00EC33B5"/>
    <w:rsid w:val="00EC5250"/>
    <w:rsid w:val="00EC7FA3"/>
    <w:rsid w:val="00ED141E"/>
    <w:rsid w:val="00ED1687"/>
    <w:rsid w:val="00ED2E0B"/>
    <w:rsid w:val="00ED5408"/>
    <w:rsid w:val="00ED5E71"/>
    <w:rsid w:val="00ED742B"/>
    <w:rsid w:val="00ED7DE2"/>
    <w:rsid w:val="00EE0F25"/>
    <w:rsid w:val="00EE5673"/>
    <w:rsid w:val="00EE675E"/>
    <w:rsid w:val="00EE78DB"/>
    <w:rsid w:val="00EF14B0"/>
    <w:rsid w:val="00EF3FCE"/>
    <w:rsid w:val="00EF42DB"/>
    <w:rsid w:val="00EF4965"/>
    <w:rsid w:val="00EF56A5"/>
    <w:rsid w:val="00EF6941"/>
    <w:rsid w:val="00EF6A14"/>
    <w:rsid w:val="00EF7F65"/>
    <w:rsid w:val="00F00086"/>
    <w:rsid w:val="00F002C6"/>
    <w:rsid w:val="00F03EB7"/>
    <w:rsid w:val="00F04AB2"/>
    <w:rsid w:val="00F054FB"/>
    <w:rsid w:val="00F055F8"/>
    <w:rsid w:val="00F06E58"/>
    <w:rsid w:val="00F100DE"/>
    <w:rsid w:val="00F11571"/>
    <w:rsid w:val="00F11724"/>
    <w:rsid w:val="00F11B11"/>
    <w:rsid w:val="00F12F1D"/>
    <w:rsid w:val="00F13AC1"/>
    <w:rsid w:val="00F13E45"/>
    <w:rsid w:val="00F1450F"/>
    <w:rsid w:val="00F1663A"/>
    <w:rsid w:val="00F178CB"/>
    <w:rsid w:val="00F17DEB"/>
    <w:rsid w:val="00F215E7"/>
    <w:rsid w:val="00F228DB"/>
    <w:rsid w:val="00F23E01"/>
    <w:rsid w:val="00F24A68"/>
    <w:rsid w:val="00F26E83"/>
    <w:rsid w:val="00F277F6"/>
    <w:rsid w:val="00F278C3"/>
    <w:rsid w:val="00F27C6D"/>
    <w:rsid w:val="00F27D61"/>
    <w:rsid w:val="00F3012A"/>
    <w:rsid w:val="00F36A5A"/>
    <w:rsid w:val="00F37457"/>
    <w:rsid w:val="00F37C8B"/>
    <w:rsid w:val="00F408C3"/>
    <w:rsid w:val="00F42526"/>
    <w:rsid w:val="00F434D8"/>
    <w:rsid w:val="00F4567E"/>
    <w:rsid w:val="00F4669B"/>
    <w:rsid w:val="00F46E5B"/>
    <w:rsid w:val="00F47003"/>
    <w:rsid w:val="00F47512"/>
    <w:rsid w:val="00F50E06"/>
    <w:rsid w:val="00F523D7"/>
    <w:rsid w:val="00F53D43"/>
    <w:rsid w:val="00F54CAF"/>
    <w:rsid w:val="00F553D6"/>
    <w:rsid w:val="00F56219"/>
    <w:rsid w:val="00F57FF7"/>
    <w:rsid w:val="00F621D3"/>
    <w:rsid w:val="00F630B9"/>
    <w:rsid w:val="00F63388"/>
    <w:rsid w:val="00F63AA9"/>
    <w:rsid w:val="00F65102"/>
    <w:rsid w:val="00F661E1"/>
    <w:rsid w:val="00F7006A"/>
    <w:rsid w:val="00F70A58"/>
    <w:rsid w:val="00F70E35"/>
    <w:rsid w:val="00F7186C"/>
    <w:rsid w:val="00F725C9"/>
    <w:rsid w:val="00F73730"/>
    <w:rsid w:val="00F74A14"/>
    <w:rsid w:val="00F74C22"/>
    <w:rsid w:val="00F76147"/>
    <w:rsid w:val="00F76B6A"/>
    <w:rsid w:val="00F800D6"/>
    <w:rsid w:val="00F82CDF"/>
    <w:rsid w:val="00F83B25"/>
    <w:rsid w:val="00F87B03"/>
    <w:rsid w:val="00F96E1A"/>
    <w:rsid w:val="00F96EC6"/>
    <w:rsid w:val="00F970D2"/>
    <w:rsid w:val="00F97395"/>
    <w:rsid w:val="00FA023D"/>
    <w:rsid w:val="00FA0C3A"/>
    <w:rsid w:val="00FA1F03"/>
    <w:rsid w:val="00FA2ECF"/>
    <w:rsid w:val="00FA46E2"/>
    <w:rsid w:val="00FA56D5"/>
    <w:rsid w:val="00FA5F08"/>
    <w:rsid w:val="00FB0EC0"/>
    <w:rsid w:val="00FB3F4F"/>
    <w:rsid w:val="00FB46A9"/>
    <w:rsid w:val="00FB652D"/>
    <w:rsid w:val="00FC059A"/>
    <w:rsid w:val="00FC1F01"/>
    <w:rsid w:val="00FC2146"/>
    <w:rsid w:val="00FC4646"/>
    <w:rsid w:val="00FC4A9F"/>
    <w:rsid w:val="00FC4AEC"/>
    <w:rsid w:val="00FC4BC0"/>
    <w:rsid w:val="00FC5A24"/>
    <w:rsid w:val="00FC7BDD"/>
    <w:rsid w:val="00FD0DA3"/>
    <w:rsid w:val="00FD1173"/>
    <w:rsid w:val="00FD31C4"/>
    <w:rsid w:val="00FD3B96"/>
    <w:rsid w:val="00FD5CB9"/>
    <w:rsid w:val="00FD616F"/>
    <w:rsid w:val="00FD6C54"/>
    <w:rsid w:val="00FD7EBA"/>
    <w:rsid w:val="00FE07D3"/>
    <w:rsid w:val="00FE0847"/>
    <w:rsid w:val="00FE1603"/>
    <w:rsid w:val="00FE21A9"/>
    <w:rsid w:val="00FE518D"/>
    <w:rsid w:val="00FE5844"/>
    <w:rsid w:val="00FE6E6D"/>
    <w:rsid w:val="00FE7463"/>
    <w:rsid w:val="00FF3367"/>
    <w:rsid w:val="00FF5D0C"/>
    <w:rsid w:val="00FF65AB"/>
    <w:rsid w:val="00FF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26225FC"/>
  <w15:chartTrackingRefBased/>
  <w15:docId w15:val="{780E157A-0E28-4401-8415-88179671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1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12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12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26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61FD3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27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27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270F"/>
    <w:rPr>
      <w:vertAlign w:val="superscript"/>
    </w:rPr>
  </w:style>
  <w:style w:type="paragraph" w:styleId="ListParagraph">
    <w:name w:val="List Paragraph"/>
    <w:basedOn w:val="Normal"/>
    <w:uiPriority w:val="34"/>
    <w:qFormat/>
    <w:rsid w:val="00B10D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5F6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3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3FB"/>
  </w:style>
  <w:style w:type="paragraph" w:styleId="Footer">
    <w:name w:val="footer"/>
    <w:basedOn w:val="Normal"/>
    <w:link w:val="FooterChar"/>
    <w:uiPriority w:val="99"/>
    <w:unhideWhenUsed/>
    <w:rsid w:val="001A3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3FB"/>
  </w:style>
  <w:style w:type="paragraph" w:styleId="Caption">
    <w:name w:val="caption"/>
    <w:basedOn w:val="Normal"/>
    <w:next w:val="Normal"/>
    <w:uiPriority w:val="35"/>
    <w:unhideWhenUsed/>
    <w:qFormat/>
    <w:rsid w:val="001A33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90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F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FD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688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D62A9"/>
    <w:rPr>
      <w:color w:val="954F72" w:themeColor="followedHyperlink"/>
      <w:u w:val="single"/>
    </w:rPr>
  </w:style>
  <w:style w:type="paragraph" w:customStyle="1" w:styleId="Default">
    <w:name w:val="Default"/>
    <w:uiPriority w:val="99"/>
    <w:rsid w:val="00EF7F6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ref-journal">
    <w:name w:val="ref-journal"/>
    <w:basedOn w:val="DefaultParagraphFont"/>
    <w:rsid w:val="00B8482C"/>
  </w:style>
  <w:style w:type="character" w:styleId="UnresolvedMention">
    <w:name w:val="Unresolved Mention"/>
    <w:basedOn w:val="DefaultParagraphFont"/>
    <w:uiPriority w:val="99"/>
    <w:semiHidden/>
    <w:unhideWhenUsed/>
    <w:rsid w:val="003A39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gpal@sachibio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2E2C23-7C04-4791-BD67-CA374BE3D3C6}">
  <we:reference id="wa104382081" version="1.46.0.0" store="en-US" storeType="OMEX"/>
  <we:alternateReferences>
    <we:reference id="wa104382081" version="1.46.0.0" store="en-US" storeType="OMEX"/>
  </we:alternateReferences>
  <we:properties>
    <we:property name="MENDELEY_CITATIONS" value="[]"/>
    <we:property name="MENDELEY_CITATIONS_STYLE" value="{&quot;id&quot;:&quot;https://www.zotero.org/styles/nature&quot;,&quot;title&quot;:&quot;Nature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62D64-82A5-423E-A33C-AD71CA455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Nagpal</dc:creator>
  <cp:keywords/>
  <dc:description/>
  <cp:lastModifiedBy>Sachi Bioworks</cp:lastModifiedBy>
  <cp:revision>3</cp:revision>
  <dcterms:created xsi:type="dcterms:W3CDTF">2022-11-03T16:38:00Z</dcterms:created>
  <dcterms:modified xsi:type="dcterms:W3CDTF">2022-11-0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5458d46-0fc4-3465-acbd-05013dd758db</vt:lpwstr>
  </property>
  <property fmtid="{D5CDD505-2E9C-101B-9397-08002B2CF9AE}" pid="24" name="Mendeley Citation Style_1">
    <vt:lpwstr>http://www.zotero.org/styles/nature</vt:lpwstr>
  </property>
</Properties>
</file>